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F146E" w14:textId="77777777" w:rsidR="00B40E22" w:rsidRDefault="00B40E22" w:rsidP="004409FE">
      <w:pPr>
        <w:pStyle w:val="BodyText"/>
        <w:spacing w:before="60"/>
        <w:rPr>
          <w:b/>
          <w:bCs/>
        </w:rPr>
      </w:pPr>
    </w:p>
    <w:p w14:paraId="4A14B568" w14:textId="57425E55" w:rsidR="004409FE" w:rsidRDefault="004409FE" w:rsidP="004409FE">
      <w:pPr>
        <w:pStyle w:val="BodyText"/>
        <w:spacing w:before="60"/>
        <w:rPr>
          <w:b/>
          <w:bCs/>
        </w:rPr>
      </w:pPr>
      <w:r>
        <w:rPr>
          <w:b/>
          <w:bCs/>
        </w:rPr>
        <w:t xml:space="preserve">      </w:t>
      </w:r>
      <w:r w:rsidR="00627561" w:rsidRPr="00F81EBB">
        <w:rPr>
          <w:b/>
          <w:bCs/>
          <w:sz w:val="24"/>
          <w:szCs w:val="24"/>
        </w:rPr>
        <w:t xml:space="preserve">Supplementary </w:t>
      </w:r>
      <w:r w:rsidR="00DA2A5E">
        <w:rPr>
          <w:b/>
          <w:bCs/>
        </w:rPr>
        <w:t>Appendix S4</w:t>
      </w:r>
      <w:r>
        <w:rPr>
          <w:b/>
          <w:bCs/>
        </w:rPr>
        <w:t xml:space="preserve">: Quality appraisal of included studies </w:t>
      </w:r>
    </w:p>
    <w:p w14:paraId="3559D0F7" w14:textId="77777777" w:rsidR="004409FE" w:rsidRDefault="004409FE">
      <w:pPr>
        <w:pStyle w:val="BodyText"/>
        <w:spacing w:before="60"/>
        <w:ind w:left="2159"/>
        <w:rPr>
          <w:b/>
          <w:bCs/>
        </w:rPr>
      </w:pPr>
    </w:p>
    <w:p w14:paraId="60D58307" w14:textId="64F6619F" w:rsidR="00322E93" w:rsidRDefault="00FF19A5">
      <w:pPr>
        <w:pStyle w:val="BodyText"/>
        <w:spacing w:before="60"/>
        <w:ind w:left="2159"/>
        <w:rPr>
          <w:sz w:val="24"/>
        </w:rPr>
      </w:pPr>
      <w:r w:rsidRPr="004267C4">
        <w:rPr>
          <w:b/>
          <w:bCs/>
        </w:rPr>
        <w:t>Qualitative</w:t>
      </w:r>
      <w:r w:rsidRPr="004267C4">
        <w:rPr>
          <w:b/>
          <w:bCs/>
          <w:spacing w:val="-7"/>
        </w:rPr>
        <w:t xml:space="preserve"> </w:t>
      </w:r>
      <w:r w:rsidRPr="004267C4">
        <w:rPr>
          <w:b/>
          <w:bCs/>
        </w:rPr>
        <w:t>Studies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assessed</w:t>
      </w:r>
      <w:r w:rsidRPr="004267C4">
        <w:rPr>
          <w:b/>
          <w:bCs/>
          <w:spacing w:val="-4"/>
        </w:rPr>
        <w:t xml:space="preserve"> </w:t>
      </w:r>
      <w:r w:rsidRPr="004267C4">
        <w:rPr>
          <w:b/>
          <w:bCs/>
        </w:rPr>
        <w:t>using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Critical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Appraisal</w:t>
      </w:r>
      <w:r w:rsidRPr="004267C4">
        <w:rPr>
          <w:b/>
          <w:bCs/>
          <w:spacing w:val="-4"/>
        </w:rPr>
        <w:t xml:space="preserve"> </w:t>
      </w:r>
      <w:r w:rsidRPr="004267C4">
        <w:rPr>
          <w:b/>
          <w:bCs/>
        </w:rPr>
        <w:t>Skills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Program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(CASP)</w:t>
      </w:r>
      <w:r w:rsidRPr="004267C4">
        <w:rPr>
          <w:b/>
          <w:bCs/>
          <w:spacing w:val="-4"/>
        </w:rPr>
        <w:t xml:space="preserve"> </w:t>
      </w:r>
      <w:r w:rsidRPr="004267C4">
        <w:rPr>
          <w:b/>
          <w:bCs/>
          <w:spacing w:val="-2"/>
        </w:rPr>
        <w:t>checklist</w:t>
      </w:r>
      <w:r w:rsidR="0042018F">
        <w:rPr>
          <w:b/>
          <w:bCs/>
          <w:spacing w:val="-2"/>
        </w:rPr>
        <w:t xml:space="preserve"> (n = 15)</w:t>
      </w:r>
    </w:p>
    <w:p w14:paraId="7A10955B" w14:textId="77777777" w:rsidR="00322E93" w:rsidRDefault="00322E93">
      <w:pPr>
        <w:pStyle w:val="BodyText"/>
        <w:spacing w:before="3"/>
        <w:rPr>
          <w:sz w:val="17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3"/>
        <w:gridCol w:w="900"/>
        <w:gridCol w:w="1080"/>
        <w:gridCol w:w="990"/>
        <w:gridCol w:w="900"/>
        <w:gridCol w:w="900"/>
        <w:gridCol w:w="810"/>
        <w:gridCol w:w="990"/>
        <w:gridCol w:w="711"/>
        <w:gridCol w:w="999"/>
        <w:gridCol w:w="900"/>
        <w:gridCol w:w="990"/>
        <w:gridCol w:w="810"/>
        <w:gridCol w:w="990"/>
      </w:tblGrid>
      <w:tr w:rsidR="00322E93" w14:paraId="29A43F24" w14:textId="77777777">
        <w:trPr>
          <w:trHeight w:val="566"/>
        </w:trPr>
        <w:tc>
          <w:tcPr>
            <w:tcW w:w="1103" w:type="dxa"/>
            <w:vMerge w:val="restart"/>
          </w:tcPr>
          <w:p w14:paraId="693EC0E3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z w:val="16"/>
              </w:rPr>
              <w:t xml:space="preserve">Study </w:t>
            </w:r>
            <w:r>
              <w:rPr>
                <w:spacing w:val="-4"/>
                <w:sz w:val="16"/>
              </w:rPr>
              <w:t>Type</w:t>
            </w:r>
          </w:p>
        </w:tc>
        <w:tc>
          <w:tcPr>
            <w:tcW w:w="11970" w:type="dxa"/>
            <w:gridSpan w:val="13"/>
          </w:tcPr>
          <w:p w14:paraId="277AB5FC" w14:textId="77777777" w:rsidR="00322E93" w:rsidRDefault="00FF19A5">
            <w:pPr>
              <w:pStyle w:val="TableParagraph"/>
              <w:spacing w:before="5"/>
              <w:ind w:left="3867"/>
              <w:rPr>
                <w:sz w:val="16"/>
              </w:rPr>
            </w:pPr>
            <w:r>
              <w:rPr>
                <w:sz w:val="16"/>
              </w:rPr>
              <w:t>Qualitativ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</w:t>
            </w:r>
          </w:p>
        </w:tc>
      </w:tr>
      <w:tr w:rsidR="00322E93" w14:paraId="4D3836D9" w14:textId="77777777">
        <w:trPr>
          <w:trHeight w:val="566"/>
        </w:trPr>
        <w:tc>
          <w:tcPr>
            <w:tcW w:w="1103" w:type="dxa"/>
            <w:vMerge/>
            <w:tcBorders>
              <w:top w:val="nil"/>
            </w:tcBorders>
          </w:tcPr>
          <w:p w14:paraId="1D17239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</w:tcPr>
          <w:p w14:paraId="1BBC4333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080" w:type="dxa"/>
          </w:tcPr>
          <w:p w14:paraId="206AC6FB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</w:tcPr>
          <w:p w14:paraId="3B6061A7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900" w:type="dxa"/>
          </w:tcPr>
          <w:p w14:paraId="7B8F0EAB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</w:tcPr>
          <w:p w14:paraId="3A32AF81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810" w:type="dxa"/>
          </w:tcPr>
          <w:p w14:paraId="4583CB98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990" w:type="dxa"/>
          </w:tcPr>
          <w:p w14:paraId="6C2656FD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711" w:type="dxa"/>
          </w:tcPr>
          <w:p w14:paraId="15E420C6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999" w:type="dxa"/>
          </w:tcPr>
          <w:p w14:paraId="6BC9FEF4" w14:textId="77777777" w:rsidR="00322E93" w:rsidRDefault="00FF19A5">
            <w:pPr>
              <w:pStyle w:val="TableParagraph"/>
              <w:spacing w:before="5"/>
              <w:ind w:left="116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900" w:type="dxa"/>
          </w:tcPr>
          <w:p w14:paraId="3F46CB3B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990" w:type="dxa"/>
          </w:tcPr>
          <w:p w14:paraId="19EF6230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810" w:type="dxa"/>
          </w:tcPr>
          <w:p w14:paraId="0F96976B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14:paraId="1F3B9E64" w14:textId="77777777" w:rsidR="00322E93" w:rsidRDefault="00FF19A5">
            <w:pPr>
              <w:pStyle w:val="TableParagraph"/>
              <w:spacing w:before="5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mments</w:t>
            </w:r>
          </w:p>
        </w:tc>
      </w:tr>
      <w:tr w:rsidR="00322E93" w14:paraId="0E13DA6F" w14:textId="77777777">
        <w:trPr>
          <w:trHeight w:val="187"/>
        </w:trPr>
        <w:tc>
          <w:tcPr>
            <w:tcW w:w="1103" w:type="dxa"/>
            <w:tcBorders>
              <w:bottom w:val="nil"/>
            </w:tcBorders>
          </w:tcPr>
          <w:p w14:paraId="009CF87B" w14:textId="77777777" w:rsidR="00322E93" w:rsidRDefault="00FF19A5">
            <w:pPr>
              <w:pStyle w:val="TableParagraph"/>
              <w:spacing w:before="5" w:line="162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Qualitative</w:t>
            </w:r>
          </w:p>
        </w:tc>
        <w:tc>
          <w:tcPr>
            <w:tcW w:w="900" w:type="dxa"/>
            <w:vMerge w:val="restart"/>
          </w:tcPr>
          <w:p w14:paraId="20F52B67" w14:textId="77777777" w:rsidR="00322E93" w:rsidRDefault="00FF19A5">
            <w:pPr>
              <w:pStyle w:val="TableParagraph"/>
              <w:spacing w:before="5"/>
              <w:ind w:left="107" w:right="128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im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?</w:t>
            </w:r>
          </w:p>
          <w:p w14:paraId="788EC20B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17B70B1C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431EAA4" w14:textId="77777777" w:rsidR="00322E93" w:rsidRDefault="00FF19A5">
            <w:pPr>
              <w:pStyle w:val="TableParagraph"/>
              <w:spacing w:before="1"/>
              <w:ind w:left="8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6A037BA1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22AAB877" w14:textId="77777777" w:rsidR="00322E93" w:rsidRDefault="00FF19A5">
            <w:pPr>
              <w:pStyle w:val="TableParagraph"/>
              <w:spacing w:before="1"/>
              <w:ind w:left="16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0A737311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A1211BF" w14:textId="77777777" w:rsidR="00322E93" w:rsidRDefault="00FF19A5">
            <w:pPr>
              <w:pStyle w:val="TableParagraph"/>
              <w:spacing w:before="1"/>
              <w:ind w:left="16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723F7332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73348D1" w14:textId="77777777" w:rsidR="00322E93" w:rsidRDefault="00FF19A5">
            <w:pPr>
              <w:pStyle w:val="TableParagraph"/>
              <w:spacing w:before="1"/>
              <w:ind w:left="16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557D32F2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F185085" w14:textId="77777777" w:rsidR="00322E93" w:rsidRDefault="00FF19A5">
            <w:pPr>
              <w:pStyle w:val="TableParagraph"/>
              <w:spacing w:before="1"/>
              <w:ind w:left="16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22D5D9A8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10BC59F" w14:textId="77777777" w:rsidR="00322E93" w:rsidRDefault="00FF19A5">
            <w:pPr>
              <w:pStyle w:val="TableParagraph"/>
              <w:spacing w:before="1"/>
              <w:ind w:left="16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3BA91218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027F870" w14:textId="77777777" w:rsidR="00322E93" w:rsidRDefault="00FF19A5">
            <w:pPr>
              <w:pStyle w:val="TableParagraph"/>
              <w:spacing w:before="1"/>
              <w:ind w:left="16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7872BE32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4F77860" w14:textId="77777777" w:rsidR="00322E93" w:rsidRDefault="00FF19A5">
            <w:pPr>
              <w:pStyle w:val="TableParagraph"/>
              <w:spacing w:before="1"/>
              <w:ind w:left="16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04D1F097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507920C" w14:textId="77777777" w:rsidR="00322E93" w:rsidRDefault="00FF19A5">
            <w:pPr>
              <w:pStyle w:val="TableParagraph"/>
              <w:spacing w:before="1"/>
              <w:ind w:left="16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0E7A8AE3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E2EE69B" w14:textId="77777777" w:rsidR="00322E93" w:rsidRDefault="00FF19A5">
            <w:pPr>
              <w:pStyle w:val="TableParagraph"/>
              <w:spacing w:before="1"/>
              <w:ind w:left="16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38518E5E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2BCF7F9F" w14:textId="77777777" w:rsidR="00322E93" w:rsidRDefault="00FF19A5">
            <w:pPr>
              <w:pStyle w:val="TableParagraph"/>
              <w:spacing w:before="1" w:line="159" w:lineRule="exact"/>
              <w:ind w:left="16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080" w:type="dxa"/>
            <w:vMerge w:val="restart"/>
          </w:tcPr>
          <w:p w14:paraId="525FB793" w14:textId="77777777" w:rsidR="00322E93" w:rsidRDefault="00FF19A5">
            <w:pPr>
              <w:pStyle w:val="TableParagraph"/>
              <w:spacing w:before="5"/>
              <w:ind w:left="107" w:right="104"/>
              <w:rPr>
                <w:sz w:val="16"/>
              </w:rPr>
            </w:pPr>
            <w:r>
              <w:rPr>
                <w:sz w:val="16"/>
              </w:rPr>
              <w:t>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at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thodolog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?</w:t>
            </w:r>
          </w:p>
          <w:p w14:paraId="3D1260D0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518E04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661FAE3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17E2952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A81E0D2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39AD3B3" w14:textId="77777777" w:rsidR="00322E93" w:rsidRDefault="00FF19A5">
            <w:pPr>
              <w:pStyle w:val="TableParagraph"/>
              <w:spacing w:before="1"/>
              <w:ind w:left="80" w:right="13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35B833B9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6A514CC" w14:textId="77777777" w:rsidR="00322E93" w:rsidRDefault="00FF19A5">
            <w:pPr>
              <w:pStyle w:val="TableParagraph"/>
              <w:spacing w:before="1"/>
              <w:ind w:left="80" w:right="13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361BD916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563E7F3" w14:textId="77777777" w:rsidR="00322E93" w:rsidRDefault="00FF19A5">
            <w:pPr>
              <w:pStyle w:val="TableParagraph"/>
              <w:spacing w:before="1"/>
              <w:ind w:left="80" w:right="13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4C62FA4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21E82AB" w14:textId="77777777" w:rsidR="00322E93" w:rsidRDefault="00FF19A5">
            <w:pPr>
              <w:pStyle w:val="TableParagraph"/>
              <w:spacing w:before="1"/>
              <w:ind w:left="80" w:right="13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678796A9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7ABC89B" w14:textId="77777777" w:rsidR="00322E93" w:rsidRDefault="00FF19A5">
            <w:pPr>
              <w:pStyle w:val="TableParagraph"/>
              <w:spacing w:before="1"/>
              <w:ind w:left="80" w:right="13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743BD2C6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611E86C" w14:textId="77777777" w:rsidR="00322E93" w:rsidRDefault="00FF19A5">
            <w:pPr>
              <w:pStyle w:val="TableParagraph"/>
              <w:spacing w:before="1"/>
              <w:ind w:right="13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680E3FB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5AE3595" w14:textId="77777777" w:rsidR="00322E93" w:rsidRDefault="00FF19A5">
            <w:pPr>
              <w:pStyle w:val="TableParagraph"/>
              <w:spacing w:before="1"/>
              <w:ind w:right="13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074A4529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74BF9EE" w14:textId="77777777" w:rsidR="00322E93" w:rsidRDefault="00FF19A5">
            <w:pPr>
              <w:pStyle w:val="TableParagraph"/>
              <w:spacing w:before="1"/>
              <w:ind w:right="13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8BFF69A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764554E" w14:textId="77777777" w:rsidR="00322E93" w:rsidRDefault="00FF19A5">
            <w:pPr>
              <w:pStyle w:val="TableParagraph"/>
              <w:spacing w:before="1"/>
              <w:ind w:right="13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2F293F4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C6CFACE" w14:textId="77777777" w:rsidR="00322E93" w:rsidRDefault="00FF19A5">
            <w:pPr>
              <w:pStyle w:val="TableParagraph"/>
              <w:spacing w:before="1"/>
              <w:ind w:right="13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5BDE8847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31EE4A9" w14:textId="77777777" w:rsidR="00322E93" w:rsidRDefault="00FF19A5">
            <w:pPr>
              <w:pStyle w:val="TableParagraph"/>
              <w:spacing w:before="1" w:line="159" w:lineRule="exact"/>
              <w:ind w:right="13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vMerge w:val="restart"/>
          </w:tcPr>
          <w:p w14:paraId="5336EB34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CEA127D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AD44C22" w14:textId="77777777" w:rsidR="00322E93" w:rsidRDefault="00322E93">
            <w:pPr>
              <w:pStyle w:val="TableParagraph"/>
              <w:spacing w:before="5"/>
              <w:rPr>
                <w:sz w:val="16"/>
              </w:rPr>
            </w:pPr>
          </w:p>
          <w:p w14:paraId="7D797E9A" w14:textId="77777777" w:rsidR="00322E93" w:rsidRDefault="00FF19A5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or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tinuing</w:t>
            </w:r>
          </w:p>
          <w:p w14:paraId="38FADA60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A98553E" w14:textId="77777777" w:rsidR="00322E93" w:rsidRDefault="00322E93">
            <w:pPr>
              <w:pStyle w:val="TableParagraph"/>
              <w:spacing w:before="180"/>
              <w:rPr>
                <w:sz w:val="16"/>
              </w:rPr>
            </w:pPr>
          </w:p>
          <w:p w14:paraId="110AE020" w14:textId="77777777" w:rsidR="00322E93" w:rsidRDefault="00FF19A5">
            <w:pPr>
              <w:pStyle w:val="TableParagraph"/>
              <w:spacing w:line="550" w:lineRule="atLeast"/>
              <w:ind w:left="227" w:right="501"/>
              <w:jc w:val="both"/>
              <w:rPr>
                <w:sz w:val="16"/>
              </w:rPr>
            </w:pPr>
            <w:r>
              <w:rPr>
                <w:spacing w:val="-4"/>
                <w:sz w:val="16"/>
              </w:rPr>
              <w:t>Y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Y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Y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Y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Y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Y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Y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Y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Y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Y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900" w:type="dxa"/>
            <w:vMerge w:val="restart"/>
          </w:tcPr>
          <w:p w14:paraId="6944F2BB" w14:textId="77777777" w:rsidR="00322E93" w:rsidRDefault="00FF19A5">
            <w:pPr>
              <w:pStyle w:val="TableParagraph"/>
              <w:spacing w:before="5"/>
              <w:ind w:left="107" w:right="123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sig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i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?</w:t>
            </w:r>
          </w:p>
          <w:p w14:paraId="1520D83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281449A5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2D59FC3C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02E5399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3C4A119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0909A42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67A7A64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3B632CE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5FC80464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75D5E53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73F8628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AE7CC3A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9928D22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63D36CF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56C546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7EFC066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73B4EAFC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EA7AEE4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01ED700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CEF27CB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DD63E29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2F1B8A32" w14:textId="77777777" w:rsidR="00322E93" w:rsidRDefault="00FF19A5">
            <w:pPr>
              <w:pStyle w:val="TableParagraph"/>
              <w:spacing w:before="1" w:line="159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00" w:type="dxa"/>
            <w:vMerge w:val="restart"/>
          </w:tcPr>
          <w:p w14:paraId="4E916C84" w14:textId="77777777" w:rsidR="00322E93" w:rsidRDefault="00FF19A5">
            <w:pPr>
              <w:pStyle w:val="TableParagraph"/>
              <w:spacing w:before="5"/>
              <w:ind w:left="107" w:right="109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cruitm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 to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im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?</w:t>
            </w:r>
          </w:p>
          <w:p w14:paraId="3BFCE15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F5CA056" w14:textId="77777777" w:rsidR="00322E93" w:rsidRDefault="00FF19A5">
            <w:pPr>
              <w:pStyle w:val="TableParagraph"/>
              <w:spacing w:before="1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F80011F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CB7E217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356998C6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2F16A6B1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1305A813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B0D9739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336F59FF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1DC61E1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0EA3D134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D9D70E9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5C017D4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02EDB97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60AAF37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94A09C0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864BA1B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B446FDB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6B83FA6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12B0795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2ACEACD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5C928B7" w14:textId="77777777" w:rsidR="00322E93" w:rsidRDefault="00FF19A5">
            <w:pPr>
              <w:pStyle w:val="TableParagraph"/>
              <w:spacing w:before="1" w:line="159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10" w:type="dxa"/>
            <w:vMerge w:val="restart"/>
          </w:tcPr>
          <w:p w14:paraId="212BDD4F" w14:textId="77777777" w:rsidR="00322E93" w:rsidRDefault="00FF19A5">
            <w:pPr>
              <w:pStyle w:val="TableParagraph"/>
              <w:spacing w:before="5"/>
              <w:ind w:left="108" w:right="97" w:firstLine="40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ec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ha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ssue?</w:t>
            </w:r>
          </w:p>
          <w:p w14:paraId="2AD5D799" w14:textId="77777777" w:rsidR="00322E93" w:rsidRDefault="00FF19A5">
            <w:pPr>
              <w:pStyle w:val="TableParagraph"/>
              <w:spacing w:before="184"/>
              <w:ind w:right="18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68BCCF63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2E6CFBC2" w14:textId="77777777" w:rsidR="00322E93" w:rsidRDefault="00FF19A5">
            <w:pPr>
              <w:pStyle w:val="TableParagraph"/>
              <w:spacing w:before="1"/>
              <w:ind w:right="18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2602FF72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C0E7435" w14:textId="77777777" w:rsidR="00322E93" w:rsidRDefault="00FF19A5">
            <w:pPr>
              <w:pStyle w:val="TableParagraph"/>
              <w:spacing w:before="1"/>
              <w:ind w:right="18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318CED2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67280C2" w14:textId="77777777" w:rsidR="00322E93" w:rsidRDefault="00FF19A5">
            <w:pPr>
              <w:pStyle w:val="TableParagraph"/>
              <w:spacing w:before="1"/>
              <w:ind w:right="18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  <w:p w14:paraId="71C23D8F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3C081CC" w14:textId="77777777" w:rsidR="00322E93" w:rsidRDefault="00FF19A5">
            <w:pPr>
              <w:pStyle w:val="TableParagraph"/>
              <w:spacing w:before="1"/>
              <w:ind w:right="18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B4049D9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C5DE265" w14:textId="77777777" w:rsidR="00322E93" w:rsidRDefault="00FF19A5">
            <w:pPr>
              <w:pStyle w:val="TableParagraph"/>
              <w:spacing w:before="1"/>
              <w:ind w:right="18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38C3315B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34942DB" w14:textId="77777777" w:rsidR="00322E93" w:rsidRDefault="00FF19A5">
            <w:pPr>
              <w:pStyle w:val="TableParagraph"/>
              <w:spacing w:before="1"/>
              <w:ind w:right="18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1C969A63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8AD7EBC" w14:textId="77777777" w:rsidR="00322E93" w:rsidRDefault="00FF19A5">
            <w:pPr>
              <w:pStyle w:val="TableParagraph"/>
              <w:spacing w:before="1"/>
              <w:ind w:right="18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12E3EA09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C9618C9" w14:textId="77777777" w:rsidR="00322E93" w:rsidRDefault="00FF19A5">
            <w:pPr>
              <w:pStyle w:val="TableParagraph"/>
              <w:spacing w:before="1"/>
              <w:ind w:right="18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3541B5BB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4E59130" w14:textId="77777777" w:rsidR="00322E93" w:rsidRDefault="00FF19A5">
            <w:pPr>
              <w:pStyle w:val="TableParagraph"/>
              <w:spacing w:before="1"/>
              <w:ind w:right="18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65FFB88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E55ED14" w14:textId="77777777" w:rsidR="00322E93" w:rsidRDefault="00FF19A5">
            <w:pPr>
              <w:pStyle w:val="TableParagraph"/>
              <w:spacing w:before="1" w:line="159" w:lineRule="exact"/>
              <w:ind w:right="18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vMerge w:val="restart"/>
          </w:tcPr>
          <w:p w14:paraId="6174E54A" w14:textId="77777777" w:rsidR="00322E93" w:rsidRDefault="00FF19A5">
            <w:pPr>
              <w:pStyle w:val="TableParagraph"/>
              <w:spacing w:before="5"/>
              <w:ind w:left="107" w:right="36"/>
              <w:rPr>
                <w:sz w:val="16"/>
              </w:rPr>
            </w:pPr>
            <w:r>
              <w:rPr>
                <w:sz w:val="16"/>
              </w:rPr>
              <w:t>H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lationship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etwe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be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equate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ed?</w:t>
            </w:r>
          </w:p>
          <w:p w14:paraId="5C8D3D98" w14:textId="77777777" w:rsidR="00322E93" w:rsidRDefault="00FF19A5">
            <w:pPr>
              <w:pStyle w:val="TableParagraph"/>
              <w:spacing w:before="184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3180D7C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6E27B75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29A6F7A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5773B01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4A1F4278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2C45DCC6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0F334FFB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E8FFE91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3525C4D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4FE1101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21DF081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4471595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3613AED3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2C26A93F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6237B27F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DC79F76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3E3D25DE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AE291BC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70FDBC33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129E7BD" w14:textId="77777777" w:rsidR="00322E93" w:rsidRDefault="00FF19A5">
            <w:pPr>
              <w:pStyle w:val="TableParagraph"/>
              <w:spacing w:before="1" w:line="159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711" w:type="dxa"/>
            <w:tcBorders>
              <w:bottom w:val="nil"/>
            </w:tcBorders>
          </w:tcPr>
          <w:p w14:paraId="4FAC1733" w14:textId="77777777" w:rsidR="00322E93" w:rsidRDefault="00FF19A5">
            <w:pPr>
              <w:pStyle w:val="TableParagraph"/>
              <w:spacing w:before="5" w:line="162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Have</w:t>
            </w:r>
          </w:p>
        </w:tc>
        <w:tc>
          <w:tcPr>
            <w:tcW w:w="999" w:type="dxa"/>
            <w:vMerge w:val="restart"/>
          </w:tcPr>
          <w:p w14:paraId="1802DBB1" w14:textId="77777777" w:rsidR="00322E93" w:rsidRDefault="00FF19A5">
            <w:pPr>
              <w:pStyle w:val="TableParagraph"/>
              <w:spacing w:before="5"/>
              <w:ind w:left="107" w:right="150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fficient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igorous?</w:t>
            </w:r>
          </w:p>
          <w:p w14:paraId="40B2D8D0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834704A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EC4A0B8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856AAE1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FE65348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1215A6F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3B2C883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5CC33CAE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8FBB90D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  <w:p w14:paraId="7BF6F964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CCA7115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  <w:p w14:paraId="0D6100EF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D6D7D2E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C683BEE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5CFFAB8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26D235D8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9686081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644B282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2513518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706E9F06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ED7AA0E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12A3C51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2FCD9DD6" w14:textId="77777777" w:rsidR="00322E93" w:rsidRDefault="00FF19A5">
            <w:pPr>
              <w:pStyle w:val="TableParagraph"/>
              <w:spacing w:before="1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7E2CEC56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C739807" w14:textId="77777777" w:rsidR="00322E93" w:rsidRDefault="00FF19A5">
            <w:pPr>
              <w:pStyle w:val="TableParagraph"/>
              <w:spacing w:before="1" w:line="159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00" w:type="dxa"/>
            <w:vMerge w:val="restart"/>
          </w:tcPr>
          <w:p w14:paraId="199C16E4" w14:textId="77777777" w:rsidR="00322E93" w:rsidRDefault="00FF19A5">
            <w:pPr>
              <w:pStyle w:val="TableParagraph"/>
              <w:spacing w:before="5"/>
              <w:ind w:left="107" w:right="167"/>
              <w:rPr>
                <w:sz w:val="16"/>
              </w:rPr>
            </w:pP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ea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indings?</w:t>
            </w:r>
          </w:p>
          <w:p w14:paraId="1426F436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57364C1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6ED0F3D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F6E69CE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9DDEB15" w14:textId="77777777" w:rsidR="00322E93" w:rsidRDefault="00FF19A5">
            <w:pPr>
              <w:pStyle w:val="TableParagraph"/>
              <w:spacing w:before="1"/>
              <w:ind w:left="8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5190908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2051CF4" w14:textId="77777777" w:rsidR="00322E93" w:rsidRDefault="00FF19A5">
            <w:pPr>
              <w:pStyle w:val="TableParagraph"/>
              <w:spacing w:before="1"/>
              <w:ind w:left="8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09347FEE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E1C8548" w14:textId="77777777" w:rsidR="00322E93" w:rsidRDefault="00FF19A5">
            <w:pPr>
              <w:pStyle w:val="TableParagraph"/>
              <w:spacing w:before="1"/>
              <w:ind w:left="8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6732015B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46AF6F9" w14:textId="77777777" w:rsidR="00322E93" w:rsidRDefault="00FF19A5">
            <w:pPr>
              <w:pStyle w:val="TableParagraph"/>
              <w:spacing w:before="1"/>
              <w:ind w:left="8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  <w:p w14:paraId="16916C0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3EAEE09" w14:textId="77777777" w:rsidR="00322E93" w:rsidRDefault="00FF19A5">
            <w:pPr>
              <w:pStyle w:val="TableParagraph"/>
              <w:spacing w:before="1"/>
              <w:ind w:left="8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6BABBC4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4C228A5" w14:textId="77777777" w:rsidR="00322E93" w:rsidRDefault="00FF19A5">
            <w:pPr>
              <w:pStyle w:val="TableParagraph"/>
              <w:spacing w:before="1"/>
              <w:ind w:left="8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279DFEA3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33E6BA2" w14:textId="77777777" w:rsidR="00322E93" w:rsidRDefault="00FF19A5">
            <w:pPr>
              <w:pStyle w:val="TableParagraph"/>
              <w:spacing w:before="1"/>
              <w:ind w:left="8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3CB41D7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4DA27A1" w14:textId="77777777" w:rsidR="00322E93" w:rsidRDefault="00FF19A5">
            <w:pPr>
              <w:pStyle w:val="TableParagraph"/>
              <w:spacing w:before="1"/>
              <w:ind w:left="8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202F3271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DAEE28E" w14:textId="77777777" w:rsidR="00322E93" w:rsidRDefault="00FF19A5">
            <w:pPr>
              <w:pStyle w:val="TableParagraph"/>
              <w:spacing w:before="1"/>
              <w:ind w:left="8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93642B1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1A969BA" w14:textId="77777777" w:rsidR="00322E93" w:rsidRDefault="00FF19A5">
            <w:pPr>
              <w:pStyle w:val="TableParagraph"/>
              <w:spacing w:before="1"/>
              <w:ind w:left="80"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1B49CDDA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96AF065" w14:textId="77777777" w:rsidR="00322E93" w:rsidRDefault="00FF19A5">
            <w:pPr>
              <w:pStyle w:val="TableParagraph"/>
              <w:spacing w:before="1" w:line="159" w:lineRule="exact"/>
              <w:ind w:right="27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vMerge w:val="restart"/>
          </w:tcPr>
          <w:p w14:paraId="1695487B" w14:textId="77777777" w:rsidR="00322E93" w:rsidRDefault="00FF19A5">
            <w:pPr>
              <w:pStyle w:val="TableParagraph"/>
              <w:spacing w:before="5"/>
              <w:ind w:left="108" w:right="173" w:firstLine="40"/>
              <w:rPr>
                <w:sz w:val="16"/>
              </w:rPr>
            </w:pPr>
            <w:r>
              <w:rPr>
                <w:spacing w:val="-4"/>
                <w:sz w:val="16"/>
              </w:rPr>
              <w:t>How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aluabl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?</w:t>
            </w:r>
          </w:p>
          <w:p w14:paraId="780A5ED6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0E534D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42A360A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267EE1B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8265ECB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30F7B8B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34036F9E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2DDDE70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14AB2098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40E19A7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2BFAC927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F039A75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  <w:p w14:paraId="58496AAC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38E1F1B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E4C0162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4DDFDBE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635C468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6098C97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176372DF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D3A8BB5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2A0E8F86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BA4C952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BCC06C3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D2C349D" w14:textId="77777777" w:rsidR="00322E93" w:rsidRDefault="00FF19A5">
            <w:pPr>
              <w:pStyle w:val="TableParagraph"/>
              <w:spacing w:before="1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53EB59B4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6DD332C" w14:textId="77777777" w:rsidR="00322E93" w:rsidRDefault="00FF19A5">
            <w:pPr>
              <w:pStyle w:val="TableParagraph"/>
              <w:spacing w:before="1" w:line="159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</w:tcPr>
          <w:p w14:paraId="6F00DE39" w14:textId="77777777" w:rsidR="00322E93" w:rsidRDefault="00FF19A5">
            <w:pPr>
              <w:pStyle w:val="TableParagraph"/>
              <w:spacing w:before="5" w:line="162" w:lineRule="exact"/>
              <w:ind w:right="326"/>
              <w:jc w:val="righ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otal</w:t>
            </w:r>
          </w:p>
        </w:tc>
        <w:tc>
          <w:tcPr>
            <w:tcW w:w="990" w:type="dxa"/>
            <w:tcBorders>
              <w:bottom w:val="nil"/>
            </w:tcBorders>
          </w:tcPr>
          <w:p w14:paraId="0F5A163D" w14:textId="77777777" w:rsidR="00322E93" w:rsidRDefault="00322E93">
            <w:pPr>
              <w:pStyle w:val="TableParagraph"/>
              <w:rPr>
                <w:sz w:val="12"/>
              </w:rPr>
            </w:pPr>
          </w:p>
        </w:tc>
      </w:tr>
      <w:tr w:rsidR="00322E93" w14:paraId="44281087" w14:textId="77777777">
        <w:trPr>
          <w:trHeight w:val="173"/>
        </w:trPr>
        <w:tc>
          <w:tcPr>
            <w:tcW w:w="1103" w:type="dxa"/>
            <w:tcBorders>
              <w:top w:val="nil"/>
              <w:bottom w:val="nil"/>
            </w:tcBorders>
          </w:tcPr>
          <w:p w14:paraId="2AAF979D" w14:textId="77777777" w:rsidR="00322E93" w:rsidRDefault="00FF19A5">
            <w:pPr>
              <w:pStyle w:val="TableParagraph"/>
              <w:spacing w:line="15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tudy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2D5819D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27E4CCC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F90256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7F72AE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0365F0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0E93BD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EAA1B0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EDA8BB0" w14:textId="77777777" w:rsidR="00322E93" w:rsidRDefault="00FF19A5">
            <w:pPr>
              <w:pStyle w:val="TableParagraph"/>
              <w:spacing w:line="15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ethical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212DE41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893F14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E9C80C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505CE94" w14:textId="77777777" w:rsidR="00322E93" w:rsidRDefault="00FF19A5">
            <w:pPr>
              <w:pStyle w:val="TableParagraph"/>
              <w:spacing w:line="154" w:lineRule="exact"/>
              <w:ind w:right="335"/>
              <w:jc w:val="righ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cor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D2CDA5" w14:textId="77777777" w:rsidR="00322E93" w:rsidRDefault="00322E93">
            <w:pPr>
              <w:pStyle w:val="TableParagraph"/>
              <w:rPr>
                <w:sz w:val="10"/>
              </w:rPr>
            </w:pPr>
          </w:p>
        </w:tc>
      </w:tr>
      <w:tr w:rsidR="00322E93" w14:paraId="0F9CB19A" w14:textId="77777777">
        <w:trPr>
          <w:trHeight w:val="173"/>
        </w:trPr>
        <w:tc>
          <w:tcPr>
            <w:tcW w:w="1103" w:type="dxa"/>
            <w:tcBorders>
              <w:top w:val="nil"/>
              <w:bottom w:val="nil"/>
            </w:tcBorders>
          </w:tcPr>
          <w:p w14:paraId="500EDFDC" w14:textId="77777777" w:rsidR="00322E93" w:rsidRDefault="00322E93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5AEEC7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02B165A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A95466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BBBBB7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C14668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65AD306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0272C5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9DD2401" w14:textId="77777777" w:rsidR="00322E93" w:rsidRDefault="00FF19A5">
            <w:pPr>
              <w:pStyle w:val="TableParagraph"/>
              <w:spacing w:line="15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issues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73BB13C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AF1A15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2C7525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3AF5F79" w14:textId="77777777" w:rsidR="00322E93" w:rsidRDefault="00322E93">
            <w:pPr>
              <w:pStyle w:val="TableParagraph"/>
              <w:rPr>
                <w:sz w:val="1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9EE8CCF" w14:textId="77777777" w:rsidR="00322E93" w:rsidRDefault="00322E93">
            <w:pPr>
              <w:pStyle w:val="TableParagraph"/>
              <w:rPr>
                <w:sz w:val="10"/>
              </w:rPr>
            </w:pPr>
          </w:p>
        </w:tc>
      </w:tr>
      <w:tr w:rsidR="00322E93" w14:paraId="390A9A4C" w14:textId="77777777">
        <w:trPr>
          <w:trHeight w:val="173"/>
        </w:trPr>
        <w:tc>
          <w:tcPr>
            <w:tcW w:w="1103" w:type="dxa"/>
            <w:tcBorders>
              <w:top w:val="nil"/>
              <w:bottom w:val="nil"/>
            </w:tcBorders>
          </w:tcPr>
          <w:p w14:paraId="0956109A" w14:textId="77777777" w:rsidR="00322E93" w:rsidRDefault="00FF19A5">
            <w:pPr>
              <w:pStyle w:val="TableParagraph"/>
              <w:spacing w:line="15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itation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45C7AB8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180B394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1A0075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347870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A14D8C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2CCC8A8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DEB472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61511B7" w14:textId="77777777" w:rsidR="00322E93" w:rsidRDefault="00FF19A5">
            <w:pPr>
              <w:pStyle w:val="TableParagraph"/>
              <w:spacing w:line="154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been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7155409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E9BDA0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C079A5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AB952DF" w14:textId="77777777" w:rsidR="00322E93" w:rsidRDefault="00322E93">
            <w:pPr>
              <w:pStyle w:val="TableParagraph"/>
              <w:rPr>
                <w:sz w:val="1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AD2FAC" w14:textId="77777777" w:rsidR="00322E93" w:rsidRDefault="00322E93">
            <w:pPr>
              <w:pStyle w:val="TableParagraph"/>
              <w:rPr>
                <w:sz w:val="10"/>
              </w:rPr>
            </w:pPr>
          </w:p>
        </w:tc>
      </w:tr>
      <w:tr w:rsidR="00322E93" w14:paraId="0496E9F8" w14:textId="77777777">
        <w:trPr>
          <w:trHeight w:val="173"/>
        </w:trPr>
        <w:tc>
          <w:tcPr>
            <w:tcW w:w="1103" w:type="dxa"/>
            <w:tcBorders>
              <w:top w:val="nil"/>
              <w:bottom w:val="nil"/>
            </w:tcBorders>
          </w:tcPr>
          <w:p w14:paraId="66CE3404" w14:textId="77777777" w:rsidR="00322E93" w:rsidRDefault="00FF19A5">
            <w:pPr>
              <w:pStyle w:val="TableParagraph"/>
              <w:spacing w:line="15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(Evaluation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0FAE789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3353F08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63E1D3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7F3A21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89E47C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B33E3E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0BAC32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7DD656A" w14:textId="77777777" w:rsidR="00322E93" w:rsidRDefault="00FF19A5">
            <w:pPr>
              <w:pStyle w:val="TableParagraph"/>
              <w:spacing w:line="15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taken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138880D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6C31F6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697A85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3215B21" w14:textId="77777777" w:rsidR="00322E93" w:rsidRDefault="00322E93">
            <w:pPr>
              <w:pStyle w:val="TableParagraph"/>
              <w:rPr>
                <w:sz w:val="1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B1FF2A" w14:textId="77777777" w:rsidR="00322E93" w:rsidRDefault="00322E93">
            <w:pPr>
              <w:pStyle w:val="TableParagraph"/>
              <w:rPr>
                <w:sz w:val="10"/>
              </w:rPr>
            </w:pPr>
          </w:p>
        </w:tc>
      </w:tr>
      <w:tr w:rsidR="00322E93" w14:paraId="4C8DCF10" w14:textId="77777777">
        <w:trPr>
          <w:trHeight w:val="173"/>
        </w:trPr>
        <w:tc>
          <w:tcPr>
            <w:tcW w:w="1103" w:type="dxa"/>
            <w:tcBorders>
              <w:top w:val="nil"/>
              <w:bottom w:val="nil"/>
            </w:tcBorders>
          </w:tcPr>
          <w:p w14:paraId="2C9A7E4D" w14:textId="77777777" w:rsidR="00322E93" w:rsidRDefault="00FF19A5">
            <w:pPr>
              <w:pStyle w:val="TableParagraph"/>
              <w:spacing w:line="154" w:lineRule="exact"/>
              <w:ind w:left="107"/>
              <w:rPr>
                <w:sz w:val="16"/>
              </w:rPr>
            </w:pPr>
            <w:r>
              <w:rPr>
                <w:sz w:val="16"/>
              </w:rPr>
              <w:t>samp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ze)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3DEC141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24CB47B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58BFCE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671B1D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2C1288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73B9FB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56A70C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F74E7C4" w14:textId="77777777" w:rsidR="00322E93" w:rsidRDefault="00FF19A5">
            <w:pPr>
              <w:pStyle w:val="TableParagraph"/>
              <w:spacing w:line="154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into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42EC3ED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C349D7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988ED3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5021A4B" w14:textId="77777777" w:rsidR="00322E93" w:rsidRDefault="00322E93">
            <w:pPr>
              <w:pStyle w:val="TableParagraph"/>
              <w:rPr>
                <w:sz w:val="1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CB7A6FC" w14:textId="77777777" w:rsidR="00322E93" w:rsidRDefault="00322E93">
            <w:pPr>
              <w:pStyle w:val="TableParagraph"/>
              <w:rPr>
                <w:sz w:val="10"/>
              </w:rPr>
            </w:pPr>
          </w:p>
        </w:tc>
      </w:tr>
      <w:tr w:rsidR="00322E93" w14:paraId="6495B3AE" w14:textId="77777777">
        <w:trPr>
          <w:trHeight w:val="173"/>
        </w:trPr>
        <w:tc>
          <w:tcPr>
            <w:tcW w:w="1103" w:type="dxa"/>
            <w:tcBorders>
              <w:top w:val="nil"/>
              <w:bottom w:val="nil"/>
            </w:tcBorders>
          </w:tcPr>
          <w:p w14:paraId="774D7785" w14:textId="77777777" w:rsidR="00322E93" w:rsidRDefault="00322E93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1EF19E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CC2BFF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64B2DF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D3012D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850547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CC6460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D7A709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D3DFABD" w14:textId="77777777" w:rsidR="00322E93" w:rsidRDefault="00FF19A5">
            <w:pPr>
              <w:pStyle w:val="TableParagraph"/>
              <w:spacing w:line="15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onside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2DC9132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5F1A27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1F30932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3B4AC11" w14:textId="77777777" w:rsidR="00322E93" w:rsidRDefault="00322E93">
            <w:pPr>
              <w:pStyle w:val="TableParagraph"/>
              <w:rPr>
                <w:sz w:val="1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539C70B" w14:textId="77777777" w:rsidR="00322E93" w:rsidRDefault="00322E93">
            <w:pPr>
              <w:pStyle w:val="TableParagraph"/>
              <w:rPr>
                <w:sz w:val="10"/>
              </w:rPr>
            </w:pPr>
          </w:p>
        </w:tc>
      </w:tr>
      <w:tr w:rsidR="00322E93" w14:paraId="17038327" w14:textId="77777777">
        <w:trPr>
          <w:trHeight w:val="357"/>
        </w:trPr>
        <w:tc>
          <w:tcPr>
            <w:tcW w:w="1103" w:type="dxa"/>
            <w:tcBorders>
              <w:top w:val="nil"/>
              <w:bottom w:val="nil"/>
            </w:tcBorders>
          </w:tcPr>
          <w:p w14:paraId="5E1B0D60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EDCFCA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0ED6932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8D70C6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D03230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C63C76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6AE621B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9A8857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115A06A" w14:textId="77777777" w:rsidR="00322E93" w:rsidRDefault="00FF19A5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ration?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65B7EF7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C6A132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C6E7D9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5D5C8D3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58629EE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18CDCA1D" w14:textId="77777777">
        <w:trPr>
          <w:trHeight w:val="357"/>
        </w:trPr>
        <w:tc>
          <w:tcPr>
            <w:tcW w:w="1103" w:type="dxa"/>
            <w:tcBorders>
              <w:top w:val="nil"/>
              <w:bottom w:val="nil"/>
            </w:tcBorders>
          </w:tcPr>
          <w:p w14:paraId="7CCB3406" w14:textId="77777777" w:rsidR="00322E93" w:rsidRDefault="00FF19A5">
            <w:pPr>
              <w:pStyle w:val="TableParagraph"/>
              <w:spacing w:before="175"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Greene</w:t>
            </w:r>
            <w:r>
              <w:rPr>
                <w:spacing w:val="-5"/>
                <w:sz w:val="16"/>
              </w:rPr>
              <w:t xml:space="preserve"> et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1A97C79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4BD1883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0633F9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A8BFBC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747767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7B984CE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CCC2BE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FBD87BF" w14:textId="77777777" w:rsidR="00322E93" w:rsidRDefault="00FF19A5">
            <w:pPr>
              <w:pStyle w:val="TableParagraph"/>
              <w:spacing w:before="175" w:line="162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050D9F2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69E685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614AF2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2909986" w14:textId="77777777" w:rsidR="00322E93" w:rsidRDefault="00FF19A5">
            <w:pPr>
              <w:pStyle w:val="TableParagraph"/>
              <w:spacing w:before="175" w:line="162" w:lineRule="exact"/>
              <w:ind w:right="370"/>
              <w:jc w:val="righ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5E9D86" w14:textId="77777777" w:rsidR="00322E93" w:rsidRDefault="00FF19A5">
            <w:pPr>
              <w:pStyle w:val="TableParagraph"/>
              <w:spacing w:before="175" w:line="162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1D492B23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29CF895D" w14:textId="77777777" w:rsidR="00322E93" w:rsidRDefault="00FF19A5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l.2016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19D56B8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2B8C1E5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97413A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52365D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A0666A2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29C2EE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CC0AD9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6D02085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497C5DA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3222A4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0BDF39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236A7FE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5D7A7B1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46F8492F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1B089E88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Arre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et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34B67F7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584459E2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1391DA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7334E6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652E0B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5483A18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8D871B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2903442" w14:textId="77777777" w:rsidR="00322E93" w:rsidRDefault="00FF19A5">
            <w:pPr>
              <w:pStyle w:val="TableParagraph"/>
              <w:spacing w:before="83" w:line="162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71317E3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2C43E0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D8C83E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2AD54AA" w14:textId="77777777" w:rsidR="00322E93" w:rsidRDefault="00FF19A5">
            <w:pPr>
              <w:pStyle w:val="TableParagraph"/>
              <w:spacing w:before="83" w:line="162" w:lineRule="exact"/>
              <w:ind w:right="370"/>
              <w:jc w:val="righ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E95E17D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2E9291CF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3E1C6292" w14:textId="77777777" w:rsidR="00322E93" w:rsidRDefault="00FF19A5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16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61FE545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4F6EE5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021694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CD17AB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B5DFD8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0FD4C4B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08C819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9556702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3C5DA50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F9197B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F76704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DBED03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4718E3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58B5A7C5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47F087C4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Bakare</w:t>
            </w:r>
            <w:r>
              <w:rPr>
                <w:spacing w:val="-5"/>
                <w:sz w:val="16"/>
              </w:rPr>
              <w:t xml:space="preserve"> et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719554A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08DE4EF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387EC3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07EB4D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7EC0C9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75AC0C6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4653F9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B461C51" w14:textId="77777777" w:rsidR="00322E93" w:rsidRDefault="00FF19A5">
            <w:pPr>
              <w:pStyle w:val="TableParagraph"/>
              <w:spacing w:before="83" w:line="162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6BB8FE5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301D17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7CE23F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A47859D" w14:textId="77777777" w:rsidR="00322E93" w:rsidRDefault="00FF19A5">
            <w:pPr>
              <w:pStyle w:val="TableParagraph"/>
              <w:spacing w:before="83" w:line="162" w:lineRule="exact"/>
              <w:ind w:right="330"/>
              <w:jc w:val="righ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DDB6AB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671B3B74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4BF20EC0" w14:textId="77777777" w:rsidR="00322E93" w:rsidRDefault="00FF19A5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l.2020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202CC1F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0197E3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D0ADB6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48F712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DF4DF9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4632E92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A26EDE2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280CED8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128C02D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055F22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C37D2A2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4984C1F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AD0EBE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0B34D244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1AC4C655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Ja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et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09F978A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42968D5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4B900F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866228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1483E82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3B92DF6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C91A55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A8117E1" w14:textId="77777777" w:rsidR="00322E93" w:rsidRDefault="00FF19A5">
            <w:pPr>
              <w:pStyle w:val="TableParagraph"/>
              <w:spacing w:before="83" w:line="162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557DF6B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C6DC9F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AEA685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DB0C5DE" w14:textId="77777777" w:rsidR="00322E93" w:rsidRDefault="00FF19A5">
            <w:pPr>
              <w:pStyle w:val="TableParagraph"/>
              <w:spacing w:before="83" w:line="162" w:lineRule="exact"/>
              <w:ind w:right="330"/>
              <w:jc w:val="righ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1A3926A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Low</w:t>
            </w:r>
          </w:p>
        </w:tc>
      </w:tr>
      <w:tr w:rsidR="00322E93" w14:paraId="77715C5A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04732172" w14:textId="77777777" w:rsidR="00322E93" w:rsidRDefault="00FF19A5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23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4FD6C25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CEB739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FBDD00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FE27FA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F48CF5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7746042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4195E8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C4D04BD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61BBA55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6C3F7C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704F44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41BBB6D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6F245EC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71C4EB7E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52F0DEEE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Web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et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7DA5429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47F7F3B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E4EA10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985788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06E39E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6FAFF87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CDB7A6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AF43384" w14:textId="77777777" w:rsidR="00322E93" w:rsidRDefault="00FF19A5">
            <w:pPr>
              <w:pStyle w:val="TableParagraph"/>
              <w:spacing w:before="83" w:line="162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2568FDD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7DFAF8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B5D6FE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A9B1B60" w14:textId="77777777" w:rsidR="00322E93" w:rsidRDefault="00FF19A5">
            <w:pPr>
              <w:pStyle w:val="TableParagraph"/>
              <w:spacing w:before="83" w:line="162" w:lineRule="exact"/>
              <w:ind w:right="330"/>
              <w:jc w:val="righ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763B12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08034904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2A8B2554" w14:textId="77777777" w:rsidR="00322E93" w:rsidRDefault="00FF19A5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24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3723D85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530413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744097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82B221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9C8D29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0843775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F4737C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A348779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1C3DD1D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AA74D3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F4A0E5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7153E3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01255E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17E32C5A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0114C4F8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Stro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14D51F82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4F2687A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42F1DA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E92255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7AFCDA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2E7259E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3F0276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F2523AA" w14:textId="77777777" w:rsidR="00322E93" w:rsidRDefault="00FF19A5">
            <w:pPr>
              <w:pStyle w:val="TableParagraph"/>
              <w:spacing w:before="83" w:line="162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2ED60AE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46CE0B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FF67B9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DEF3966" w14:textId="77777777" w:rsidR="00322E93" w:rsidRDefault="00FF19A5">
            <w:pPr>
              <w:pStyle w:val="TableParagraph"/>
              <w:spacing w:before="83" w:line="162" w:lineRule="exact"/>
              <w:ind w:right="330"/>
              <w:jc w:val="righ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D79E216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59B0E150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012941AE" w14:textId="77777777" w:rsidR="00322E93" w:rsidRDefault="00FF19A5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12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26C9608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16896E0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14F6E2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F41C1A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8AFAA1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761D9C0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8F7D10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61A9F3C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465B824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FA1FAE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423DF6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F3DC6E3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03B7D9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2CC578B6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71C0A00A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Gourla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et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05C881A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8223A8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42C57F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437493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8009C7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6A7E969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564A64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14CCAB0" w14:textId="77777777" w:rsidR="00322E93" w:rsidRDefault="00FF19A5">
            <w:pPr>
              <w:pStyle w:val="TableParagraph"/>
              <w:spacing w:before="83" w:line="162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0A089F4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7D40CE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CFF37F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6137805" w14:textId="77777777" w:rsidR="00322E93" w:rsidRDefault="00FF19A5">
            <w:pPr>
              <w:pStyle w:val="TableParagraph"/>
              <w:spacing w:before="83" w:line="162" w:lineRule="exact"/>
              <w:ind w:right="330"/>
              <w:jc w:val="righ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3F01796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4E70C617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2EB49FD5" w14:textId="77777777" w:rsidR="00322E93" w:rsidRDefault="00FF19A5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14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62646D5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41C2AC72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45E5A1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2B32BE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EA806F2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0F1F5D7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1505E5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340027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09ABD81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08EA98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C0B57F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A3AA573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6EA1D3F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49BBF245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576C2FC7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Onon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et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6C71D3C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65D7A95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D87E28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010ABEF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44D0D1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6AFBA21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285376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BAC8A0B" w14:textId="77777777" w:rsidR="00322E93" w:rsidRDefault="00FF19A5">
            <w:pPr>
              <w:pStyle w:val="TableParagraph"/>
              <w:spacing w:before="83" w:line="162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0538B75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BDE5B4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C61528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A77EF9" w14:textId="77777777" w:rsidR="00322E93" w:rsidRDefault="00FF19A5">
            <w:pPr>
              <w:pStyle w:val="TableParagraph"/>
              <w:spacing w:before="83" w:line="162" w:lineRule="exact"/>
              <w:ind w:right="330"/>
              <w:jc w:val="righ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0BEFB4F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582BCD04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4A4A2279" w14:textId="77777777" w:rsidR="00322E93" w:rsidRDefault="00FF19A5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15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19195AE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CC0BBF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8F8A69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61C967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1C4833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7AEA626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CCD83E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348F16E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6062E69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D363D8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4E4114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C76CBF2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47ADAE1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79AF06CE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23650625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Kell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et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75A97E4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025F270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769872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67362F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3A8DFF2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10A4199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02756A3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D780BE7" w14:textId="77777777" w:rsidR="00322E93" w:rsidRDefault="00FF19A5">
            <w:pPr>
              <w:pStyle w:val="TableParagraph"/>
              <w:spacing w:before="83" w:line="162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316D93E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3D006E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6EA644D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BAB6296" w14:textId="77777777" w:rsidR="00322E93" w:rsidRDefault="00FF19A5">
            <w:pPr>
              <w:pStyle w:val="TableParagraph"/>
              <w:spacing w:before="83" w:line="162" w:lineRule="exact"/>
              <w:ind w:right="330"/>
              <w:jc w:val="righ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F21225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4FA1CD1D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4AA5064B" w14:textId="77777777" w:rsidR="00322E93" w:rsidRDefault="00FF19A5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13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37EF560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3C3D16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A46847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E5392E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73890E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401C8D1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25E9A82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25A2234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76DEE87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089640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11CEC34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42520E7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6C0FA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36D33650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0D46C202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Mal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6E8D6C7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4287E63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729831C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3BAC96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FCC74A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21A4833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3F4A863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90B860F" w14:textId="77777777" w:rsidR="00322E93" w:rsidRDefault="00FF19A5">
            <w:pPr>
              <w:pStyle w:val="TableParagraph"/>
              <w:spacing w:before="83" w:line="162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3A22A90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EBAE7C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35B8C2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A1C5E21" w14:textId="77777777" w:rsidR="00322E93" w:rsidRDefault="00FF19A5">
            <w:pPr>
              <w:pStyle w:val="TableParagraph"/>
              <w:spacing w:before="83" w:line="162" w:lineRule="exact"/>
              <w:ind w:right="330"/>
              <w:jc w:val="righ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D53E70A" w14:textId="77777777" w:rsidR="00322E93" w:rsidRDefault="00FF19A5">
            <w:pPr>
              <w:pStyle w:val="TableParagraph"/>
              <w:spacing w:before="83" w:line="162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5990FBF5" w14:textId="77777777">
        <w:trPr>
          <w:trHeight w:val="265"/>
        </w:trPr>
        <w:tc>
          <w:tcPr>
            <w:tcW w:w="1103" w:type="dxa"/>
            <w:tcBorders>
              <w:top w:val="nil"/>
              <w:bottom w:val="nil"/>
            </w:tcBorders>
          </w:tcPr>
          <w:p w14:paraId="5FD76012" w14:textId="77777777" w:rsidR="00322E93" w:rsidRDefault="00FF19A5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10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648D778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222FE3A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23CE3B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4F9CFB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EA22AD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3E5377D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32A44B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79BA5E8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14:paraId="1938854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85EDAE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9FF9F8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E9834A5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286AA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2091483D" w14:textId="77777777">
        <w:trPr>
          <w:trHeight w:val="262"/>
        </w:trPr>
        <w:tc>
          <w:tcPr>
            <w:tcW w:w="1103" w:type="dxa"/>
            <w:tcBorders>
              <w:top w:val="nil"/>
            </w:tcBorders>
          </w:tcPr>
          <w:p w14:paraId="2A1EDE1E" w14:textId="77777777" w:rsidR="00322E93" w:rsidRDefault="00FF19A5">
            <w:pPr>
              <w:pStyle w:val="TableParagraph"/>
              <w:spacing w:before="83" w:line="159" w:lineRule="exact"/>
              <w:ind w:left="107"/>
              <w:rPr>
                <w:sz w:val="16"/>
              </w:rPr>
            </w:pPr>
            <w:r>
              <w:rPr>
                <w:sz w:val="16"/>
              </w:rPr>
              <w:t>Asab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vMerge/>
            <w:tcBorders>
              <w:top w:val="nil"/>
            </w:tcBorders>
          </w:tcPr>
          <w:p w14:paraId="7D3BDEE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</w:tcBorders>
          </w:tcPr>
          <w:p w14:paraId="7CE2C14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221E4CD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F75970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D310FE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</w:tcPr>
          <w:p w14:paraId="3E3D3CD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4E539EA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tcBorders>
              <w:top w:val="nil"/>
            </w:tcBorders>
          </w:tcPr>
          <w:p w14:paraId="78F96BDD" w14:textId="77777777" w:rsidR="00322E93" w:rsidRDefault="00FF19A5">
            <w:pPr>
              <w:pStyle w:val="TableParagraph"/>
              <w:spacing w:before="83" w:line="159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vMerge/>
            <w:tcBorders>
              <w:top w:val="nil"/>
            </w:tcBorders>
          </w:tcPr>
          <w:p w14:paraId="13ABF44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6C6E5F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vMerge/>
            <w:tcBorders>
              <w:top w:val="nil"/>
            </w:tcBorders>
          </w:tcPr>
          <w:p w14:paraId="5771FC7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4AEF4E1A" w14:textId="77777777" w:rsidR="00322E93" w:rsidRDefault="00FF19A5">
            <w:pPr>
              <w:pStyle w:val="TableParagraph"/>
              <w:spacing w:before="83" w:line="159" w:lineRule="exact"/>
              <w:ind w:right="330"/>
              <w:jc w:val="righ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</w:tcBorders>
          </w:tcPr>
          <w:p w14:paraId="5994125C" w14:textId="77777777" w:rsidR="00322E93" w:rsidRDefault="00FF19A5">
            <w:pPr>
              <w:pStyle w:val="TableParagraph"/>
              <w:spacing w:before="83" w:line="159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</w:tbl>
    <w:p w14:paraId="008D0675" w14:textId="77777777" w:rsidR="00322E93" w:rsidRDefault="00322E93">
      <w:pPr>
        <w:pStyle w:val="TableParagraph"/>
        <w:spacing w:line="159" w:lineRule="exact"/>
        <w:rPr>
          <w:b/>
          <w:sz w:val="16"/>
        </w:rPr>
        <w:sectPr w:rsidR="00322E93" w:rsidSect="008D6C98">
          <w:type w:val="continuous"/>
          <w:pgSz w:w="15840" w:h="12240" w:orient="landscape"/>
          <w:pgMar w:top="810" w:right="360" w:bottom="280" w:left="720" w:header="720" w:footer="720" w:gutter="0"/>
          <w:cols w:space="720"/>
        </w:sectPr>
      </w:pPr>
    </w:p>
    <w:p w14:paraId="3D3D761E" w14:textId="77777777" w:rsidR="00322E93" w:rsidRDefault="00322E93">
      <w:pPr>
        <w:pStyle w:val="BodyText"/>
        <w:spacing w:before="9"/>
        <w:rPr>
          <w:sz w:val="4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3"/>
        <w:gridCol w:w="900"/>
        <w:gridCol w:w="1080"/>
        <w:gridCol w:w="990"/>
        <w:gridCol w:w="900"/>
        <w:gridCol w:w="900"/>
        <w:gridCol w:w="810"/>
        <w:gridCol w:w="990"/>
        <w:gridCol w:w="711"/>
        <w:gridCol w:w="999"/>
        <w:gridCol w:w="900"/>
        <w:gridCol w:w="990"/>
        <w:gridCol w:w="810"/>
        <w:gridCol w:w="990"/>
      </w:tblGrid>
      <w:tr w:rsidR="00322E93" w14:paraId="44500F01" w14:textId="77777777">
        <w:trPr>
          <w:trHeight w:val="284"/>
        </w:trPr>
        <w:tc>
          <w:tcPr>
            <w:tcW w:w="1103" w:type="dxa"/>
            <w:tcBorders>
              <w:bottom w:val="nil"/>
            </w:tcBorders>
          </w:tcPr>
          <w:p w14:paraId="79E93EE7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17</w:t>
            </w:r>
          </w:p>
        </w:tc>
        <w:tc>
          <w:tcPr>
            <w:tcW w:w="900" w:type="dxa"/>
            <w:tcBorders>
              <w:bottom w:val="nil"/>
            </w:tcBorders>
          </w:tcPr>
          <w:p w14:paraId="041F1FB4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390FF291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33D964A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35F7AC3E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7997A23C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4937BE39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7A89763B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14:paraId="0689BA5C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tcBorders>
              <w:bottom w:val="nil"/>
            </w:tcBorders>
          </w:tcPr>
          <w:p w14:paraId="6CBF17E3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7A044FB4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1272B07E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54E98E3D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1F02AA68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6E9A764A" w14:textId="77777777">
        <w:trPr>
          <w:trHeight w:val="275"/>
        </w:trPr>
        <w:tc>
          <w:tcPr>
            <w:tcW w:w="1103" w:type="dxa"/>
            <w:tcBorders>
              <w:top w:val="nil"/>
              <w:bottom w:val="nil"/>
            </w:tcBorders>
          </w:tcPr>
          <w:p w14:paraId="4E5C6E2E" w14:textId="77777777" w:rsidR="00322E93" w:rsidRDefault="00FF19A5">
            <w:pPr>
              <w:pStyle w:val="TableParagraph"/>
              <w:spacing w:before="88" w:line="167" w:lineRule="exact"/>
              <w:ind w:left="107"/>
              <w:rPr>
                <w:sz w:val="16"/>
              </w:rPr>
            </w:pPr>
            <w:r>
              <w:rPr>
                <w:sz w:val="16"/>
              </w:rPr>
              <w:t>Cu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AFBCC3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D6AE07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DF1E08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08FEA6D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C21496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40A3E0E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FB4AB2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E6D5D91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64AB416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8F97320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C25084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D97B325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C04817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0B771CFB" w14:textId="77777777">
        <w:trPr>
          <w:trHeight w:val="275"/>
        </w:trPr>
        <w:tc>
          <w:tcPr>
            <w:tcW w:w="1103" w:type="dxa"/>
            <w:tcBorders>
              <w:top w:val="nil"/>
              <w:bottom w:val="nil"/>
            </w:tcBorders>
          </w:tcPr>
          <w:p w14:paraId="36B8F037" w14:textId="77777777" w:rsidR="00322E93" w:rsidRDefault="00FF19A5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1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E44738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8D15FF" w14:textId="77777777" w:rsidR="00322E93" w:rsidRDefault="00FF19A5">
            <w:pPr>
              <w:pStyle w:val="TableParagraph"/>
              <w:spacing w:line="181" w:lineRule="exact"/>
              <w:ind w:left="38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91ABC7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D77F0D2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5E8820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E98F350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BB2D09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3BB9E8A" w14:textId="77777777" w:rsidR="00322E93" w:rsidRDefault="00FF19A5">
            <w:pPr>
              <w:pStyle w:val="TableParagraph"/>
              <w:spacing w:line="181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0FBE0008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713FBF7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4B5EA08" w14:textId="77777777" w:rsidR="00322E93" w:rsidRDefault="00FF19A5">
            <w:pPr>
              <w:pStyle w:val="TableParagraph"/>
              <w:spacing w:line="181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1DFEA54" w14:textId="77777777" w:rsidR="00322E93" w:rsidRDefault="00FF19A5">
            <w:pPr>
              <w:pStyle w:val="TableParagraph"/>
              <w:spacing w:line="181" w:lineRule="exact"/>
              <w:ind w:left="227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62D85E9" w14:textId="77777777" w:rsidR="00322E93" w:rsidRDefault="00FF19A5">
            <w:pPr>
              <w:pStyle w:val="TableParagraph"/>
              <w:spacing w:line="181" w:lineRule="exact"/>
              <w:ind w:right="96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59084378" w14:textId="77777777">
        <w:trPr>
          <w:trHeight w:val="275"/>
        </w:trPr>
        <w:tc>
          <w:tcPr>
            <w:tcW w:w="1103" w:type="dxa"/>
            <w:tcBorders>
              <w:top w:val="nil"/>
              <w:bottom w:val="nil"/>
            </w:tcBorders>
          </w:tcPr>
          <w:p w14:paraId="739F7AC9" w14:textId="77777777" w:rsidR="00322E93" w:rsidRDefault="00FF19A5">
            <w:pPr>
              <w:pStyle w:val="TableParagraph"/>
              <w:spacing w:before="88" w:line="167" w:lineRule="exact"/>
              <w:ind w:left="107"/>
              <w:rPr>
                <w:sz w:val="16"/>
              </w:rPr>
            </w:pPr>
            <w:r>
              <w:rPr>
                <w:sz w:val="16"/>
              </w:rPr>
              <w:t>Nguye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et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836544D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4CDB5F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88BDB5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AE27556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BC4102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169841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6DBEE19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E4A11EC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1A9E403C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130BCC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B86E52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36D1822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4389C0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6A406BAC" w14:textId="77777777">
        <w:trPr>
          <w:trHeight w:val="275"/>
        </w:trPr>
        <w:tc>
          <w:tcPr>
            <w:tcW w:w="1103" w:type="dxa"/>
            <w:tcBorders>
              <w:top w:val="nil"/>
              <w:bottom w:val="nil"/>
            </w:tcBorders>
          </w:tcPr>
          <w:p w14:paraId="2D113FB1" w14:textId="77777777" w:rsidR="00322E93" w:rsidRDefault="00FF19A5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C52EC3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C9FB0ED" w14:textId="77777777" w:rsidR="00322E93" w:rsidRDefault="00FF19A5">
            <w:pPr>
              <w:pStyle w:val="TableParagraph"/>
              <w:spacing w:line="181" w:lineRule="exact"/>
              <w:ind w:left="38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55355E1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912743A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01A698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E60E0AD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97FCF4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2CFE7A5" w14:textId="77777777" w:rsidR="00322E93" w:rsidRDefault="00FF19A5">
            <w:pPr>
              <w:pStyle w:val="TableParagraph"/>
              <w:spacing w:line="181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1CF677F7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664FC19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B281BDA" w14:textId="77777777" w:rsidR="00322E93" w:rsidRDefault="00FF19A5">
            <w:pPr>
              <w:pStyle w:val="TableParagraph"/>
              <w:spacing w:line="181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CC1730E" w14:textId="77777777" w:rsidR="00322E93" w:rsidRDefault="00FF19A5">
            <w:pPr>
              <w:pStyle w:val="TableParagraph"/>
              <w:spacing w:line="181" w:lineRule="exact"/>
              <w:ind w:left="227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67B967" w14:textId="77777777" w:rsidR="00322E93" w:rsidRDefault="00FF19A5">
            <w:pPr>
              <w:pStyle w:val="TableParagraph"/>
              <w:spacing w:line="181" w:lineRule="exact"/>
              <w:ind w:right="96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574E423A" w14:textId="77777777">
        <w:trPr>
          <w:trHeight w:val="275"/>
        </w:trPr>
        <w:tc>
          <w:tcPr>
            <w:tcW w:w="1103" w:type="dxa"/>
            <w:tcBorders>
              <w:top w:val="nil"/>
              <w:bottom w:val="nil"/>
            </w:tcBorders>
          </w:tcPr>
          <w:p w14:paraId="446F9BB9" w14:textId="77777777" w:rsidR="00322E93" w:rsidRDefault="00FF19A5">
            <w:pPr>
              <w:pStyle w:val="TableParagraph"/>
              <w:spacing w:before="88" w:line="167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Madhivania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B5D3D0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28B909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374D11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7947F50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6E4D689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40721A1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0A211D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493B57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61A60EFE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A9A01E9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148271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810FA06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546909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2CB9B7AF" w14:textId="77777777">
        <w:trPr>
          <w:trHeight w:val="275"/>
        </w:trPr>
        <w:tc>
          <w:tcPr>
            <w:tcW w:w="1103" w:type="dxa"/>
            <w:tcBorders>
              <w:top w:val="nil"/>
              <w:bottom w:val="nil"/>
            </w:tcBorders>
          </w:tcPr>
          <w:p w14:paraId="704FA19B" w14:textId="77777777" w:rsidR="00322E93" w:rsidRDefault="00FF19A5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al. </w:t>
            </w:r>
            <w:r>
              <w:rPr>
                <w:spacing w:val="-4"/>
                <w:sz w:val="16"/>
              </w:rPr>
              <w:t>201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9F79EC9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B935903" w14:textId="77777777" w:rsidR="00322E93" w:rsidRDefault="00FF19A5">
            <w:pPr>
              <w:pStyle w:val="TableParagraph"/>
              <w:spacing w:line="181" w:lineRule="exact"/>
              <w:ind w:left="38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CAB9AF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2423024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3D8616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34DA587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D3F3F9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2437FB0" w14:textId="77777777" w:rsidR="00322E93" w:rsidRDefault="00FF19A5">
            <w:pPr>
              <w:pStyle w:val="TableParagraph"/>
              <w:spacing w:line="181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72862986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F3E86E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2879FB" w14:textId="77777777" w:rsidR="00322E93" w:rsidRDefault="00FF19A5">
            <w:pPr>
              <w:pStyle w:val="TableParagraph"/>
              <w:spacing w:line="181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ADC90F7" w14:textId="77777777" w:rsidR="00322E93" w:rsidRDefault="00FF19A5">
            <w:pPr>
              <w:pStyle w:val="TableParagraph"/>
              <w:spacing w:line="181" w:lineRule="exact"/>
              <w:ind w:left="227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B21418" w14:textId="77777777" w:rsidR="00322E93" w:rsidRDefault="00FF19A5">
            <w:pPr>
              <w:pStyle w:val="TableParagraph"/>
              <w:spacing w:line="181" w:lineRule="exact"/>
              <w:ind w:right="96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322E93" w14:paraId="03F5BD4E" w14:textId="77777777">
        <w:trPr>
          <w:trHeight w:val="275"/>
        </w:trPr>
        <w:tc>
          <w:tcPr>
            <w:tcW w:w="1103" w:type="dxa"/>
            <w:tcBorders>
              <w:top w:val="nil"/>
              <w:bottom w:val="nil"/>
            </w:tcBorders>
          </w:tcPr>
          <w:p w14:paraId="6BC87BAE" w14:textId="77777777" w:rsidR="00322E93" w:rsidRDefault="00FF19A5">
            <w:pPr>
              <w:pStyle w:val="TableParagraph"/>
              <w:spacing w:before="88" w:line="167" w:lineRule="exact"/>
              <w:ind w:left="107"/>
              <w:rPr>
                <w:sz w:val="16"/>
              </w:rPr>
            </w:pPr>
            <w:r>
              <w:rPr>
                <w:sz w:val="16"/>
              </w:rPr>
              <w:t>Garc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l.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53DAA84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9C33770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13280FB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8AE6FD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0CC4E86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ED69FB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07B366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D7A3B80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5549899F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3176CD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A74860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99063A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34C5F6D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572034D7" w14:textId="77777777" w:rsidTr="006935F7">
        <w:trPr>
          <w:trHeight w:val="543"/>
        </w:trPr>
        <w:tc>
          <w:tcPr>
            <w:tcW w:w="1103" w:type="dxa"/>
            <w:tcBorders>
              <w:top w:val="nil"/>
              <w:bottom w:val="nil"/>
            </w:tcBorders>
          </w:tcPr>
          <w:p w14:paraId="056C119C" w14:textId="77777777" w:rsidR="00322E93" w:rsidRDefault="00FF19A5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20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DEC50F6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EAA531" w14:textId="77777777" w:rsidR="00322E93" w:rsidRDefault="00FF19A5">
            <w:pPr>
              <w:pStyle w:val="TableParagraph"/>
              <w:spacing w:line="181" w:lineRule="exact"/>
              <w:ind w:left="38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D008A3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E84C21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BD4BA7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B0C3251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DF30F71" w14:textId="77777777" w:rsidR="00322E93" w:rsidRDefault="00FF19A5">
            <w:pPr>
              <w:pStyle w:val="TableParagraph"/>
              <w:spacing w:line="181" w:lineRule="exact"/>
              <w:ind w:left="307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0A41680" w14:textId="77777777" w:rsidR="00322E93" w:rsidRDefault="00FF19A5">
            <w:pPr>
              <w:pStyle w:val="TableParagraph"/>
              <w:spacing w:line="181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72000C08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6DA7F74" w14:textId="77777777" w:rsidR="00322E93" w:rsidRDefault="00FF19A5">
            <w:pPr>
              <w:pStyle w:val="TableParagraph"/>
              <w:spacing w:line="181" w:lineRule="exact"/>
              <w:ind w:left="26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7583207" w14:textId="77777777" w:rsidR="00322E93" w:rsidRDefault="00FF19A5">
            <w:pPr>
              <w:pStyle w:val="TableParagraph"/>
              <w:spacing w:line="181" w:lineRule="exact"/>
              <w:ind w:left="22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D83E273" w14:textId="77777777" w:rsidR="00322E93" w:rsidRDefault="00FF19A5">
            <w:pPr>
              <w:pStyle w:val="TableParagraph"/>
              <w:spacing w:line="181" w:lineRule="exact"/>
              <w:ind w:left="227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93408D" w14:textId="77777777" w:rsidR="00322E93" w:rsidRDefault="00FF19A5">
            <w:pPr>
              <w:pStyle w:val="TableParagraph"/>
              <w:spacing w:line="181" w:lineRule="exact"/>
              <w:ind w:right="96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</w:t>
            </w:r>
          </w:p>
        </w:tc>
      </w:tr>
      <w:tr w:rsidR="006935F7" w14:paraId="56DC366C" w14:textId="77777777">
        <w:trPr>
          <w:trHeight w:val="543"/>
        </w:trPr>
        <w:tc>
          <w:tcPr>
            <w:tcW w:w="1103" w:type="dxa"/>
            <w:tcBorders>
              <w:top w:val="nil"/>
            </w:tcBorders>
          </w:tcPr>
          <w:p w14:paraId="4E91A3D4" w14:textId="77777777" w:rsidR="006935F7" w:rsidRDefault="006935F7" w:rsidP="006935F7">
            <w:pPr>
              <w:pStyle w:val="TableParagraph"/>
              <w:spacing w:line="181" w:lineRule="exact"/>
              <w:rPr>
                <w:spacing w:val="-4"/>
                <w:sz w:val="16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446E78A" w14:textId="77777777" w:rsidR="006935F7" w:rsidRDefault="006935F7">
            <w:pPr>
              <w:pStyle w:val="TableParagraph"/>
              <w:spacing w:line="181" w:lineRule="exact"/>
              <w:ind w:left="307"/>
              <w:rPr>
                <w:spacing w:val="-10"/>
                <w:sz w:val="16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6F2D65B5" w14:textId="77777777" w:rsidR="006935F7" w:rsidRDefault="006935F7">
            <w:pPr>
              <w:pStyle w:val="TableParagraph"/>
              <w:spacing w:line="181" w:lineRule="exact"/>
              <w:ind w:left="387"/>
              <w:rPr>
                <w:spacing w:val="-10"/>
                <w:sz w:val="16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3BA3C305" w14:textId="77777777" w:rsidR="006935F7" w:rsidRDefault="006935F7">
            <w:pPr>
              <w:pStyle w:val="TableParagraph"/>
              <w:spacing w:line="181" w:lineRule="exact"/>
              <w:ind w:left="267"/>
              <w:rPr>
                <w:spacing w:val="-5"/>
                <w:sz w:val="16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147D70CF" w14:textId="77777777" w:rsidR="006935F7" w:rsidRDefault="006935F7">
            <w:pPr>
              <w:pStyle w:val="TableParagraph"/>
              <w:spacing w:line="181" w:lineRule="exact"/>
              <w:ind w:left="307"/>
              <w:rPr>
                <w:spacing w:val="-10"/>
                <w:sz w:val="16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2B5D6E72" w14:textId="77777777" w:rsidR="006935F7" w:rsidRDefault="006935F7">
            <w:pPr>
              <w:pStyle w:val="TableParagraph"/>
              <w:spacing w:line="181" w:lineRule="exact"/>
              <w:ind w:left="307"/>
              <w:rPr>
                <w:spacing w:val="-10"/>
                <w:sz w:val="16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3A62DC90" w14:textId="77777777" w:rsidR="006935F7" w:rsidRDefault="006935F7">
            <w:pPr>
              <w:pStyle w:val="TableParagraph"/>
              <w:spacing w:line="181" w:lineRule="exact"/>
              <w:ind w:left="267"/>
              <w:rPr>
                <w:spacing w:val="-10"/>
                <w:sz w:val="16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7DB44F49" w14:textId="77777777" w:rsidR="006935F7" w:rsidRDefault="006935F7">
            <w:pPr>
              <w:pStyle w:val="TableParagraph"/>
              <w:spacing w:line="181" w:lineRule="exact"/>
              <w:ind w:left="307"/>
              <w:rPr>
                <w:spacing w:val="-10"/>
                <w:sz w:val="16"/>
              </w:rPr>
            </w:pPr>
          </w:p>
        </w:tc>
        <w:tc>
          <w:tcPr>
            <w:tcW w:w="711" w:type="dxa"/>
            <w:tcBorders>
              <w:top w:val="nil"/>
            </w:tcBorders>
          </w:tcPr>
          <w:p w14:paraId="09528E99" w14:textId="77777777" w:rsidR="006935F7" w:rsidRDefault="006935F7">
            <w:pPr>
              <w:pStyle w:val="TableParagraph"/>
              <w:spacing w:line="181" w:lineRule="exact"/>
              <w:ind w:left="227"/>
              <w:rPr>
                <w:spacing w:val="-10"/>
                <w:sz w:val="16"/>
              </w:rPr>
            </w:pPr>
          </w:p>
        </w:tc>
        <w:tc>
          <w:tcPr>
            <w:tcW w:w="999" w:type="dxa"/>
            <w:tcBorders>
              <w:top w:val="nil"/>
            </w:tcBorders>
          </w:tcPr>
          <w:p w14:paraId="3F35266D" w14:textId="77777777" w:rsidR="006935F7" w:rsidRDefault="006935F7">
            <w:pPr>
              <w:pStyle w:val="TableParagraph"/>
              <w:spacing w:line="181" w:lineRule="exact"/>
              <w:ind w:left="267"/>
              <w:rPr>
                <w:spacing w:val="-10"/>
                <w:sz w:val="16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750FE8D4" w14:textId="77777777" w:rsidR="006935F7" w:rsidRDefault="006935F7">
            <w:pPr>
              <w:pStyle w:val="TableParagraph"/>
              <w:spacing w:line="181" w:lineRule="exact"/>
              <w:ind w:left="267"/>
              <w:rPr>
                <w:spacing w:val="-10"/>
                <w:sz w:val="16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7E6406EC" w14:textId="77777777" w:rsidR="006935F7" w:rsidRDefault="006935F7">
            <w:pPr>
              <w:pStyle w:val="TableParagraph"/>
              <w:spacing w:line="181" w:lineRule="exact"/>
              <w:ind w:left="227"/>
              <w:rPr>
                <w:spacing w:val="-10"/>
                <w:sz w:val="16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5E6A79F4" w14:textId="77777777" w:rsidR="006935F7" w:rsidRDefault="006935F7">
            <w:pPr>
              <w:pStyle w:val="TableParagraph"/>
              <w:spacing w:line="181" w:lineRule="exact"/>
              <w:ind w:left="227"/>
              <w:rPr>
                <w:b/>
                <w:spacing w:val="-5"/>
                <w:sz w:val="16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35D566F9" w14:textId="77777777" w:rsidR="006935F7" w:rsidRDefault="006935F7">
            <w:pPr>
              <w:pStyle w:val="TableParagraph"/>
              <w:spacing w:line="181" w:lineRule="exact"/>
              <w:ind w:right="96"/>
              <w:jc w:val="center"/>
              <w:rPr>
                <w:b/>
                <w:spacing w:val="-2"/>
                <w:sz w:val="16"/>
              </w:rPr>
            </w:pPr>
          </w:p>
        </w:tc>
      </w:tr>
    </w:tbl>
    <w:p w14:paraId="56208547" w14:textId="77777777" w:rsidR="00322E93" w:rsidRDefault="00322E93">
      <w:pPr>
        <w:pStyle w:val="TableParagraph"/>
        <w:spacing w:line="181" w:lineRule="exact"/>
        <w:jc w:val="center"/>
        <w:rPr>
          <w:b/>
          <w:sz w:val="16"/>
        </w:rPr>
      </w:pPr>
    </w:p>
    <w:p w14:paraId="15C64F23" w14:textId="55D7F89A" w:rsidR="00CE2052" w:rsidRPr="00EE1C30" w:rsidRDefault="006935F7" w:rsidP="00CE2052">
      <w:pPr>
        <w:tabs>
          <w:tab w:val="left" w:pos="2185"/>
        </w:tabs>
        <w:rPr>
          <w:b/>
          <w:bCs/>
          <w:sz w:val="16"/>
          <w:szCs w:val="16"/>
        </w:rPr>
      </w:pPr>
      <w:r w:rsidRPr="00EE1C30">
        <w:rPr>
          <w:b/>
          <w:bCs/>
          <w:sz w:val="16"/>
          <w:szCs w:val="16"/>
        </w:rPr>
        <w:t xml:space="preserve">      </w:t>
      </w:r>
      <w:r w:rsidR="004E7BC0" w:rsidRPr="00EE1C30">
        <w:rPr>
          <w:b/>
          <w:bCs/>
          <w:sz w:val="16"/>
          <w:szCs w:val="16"/>
        </w:rPr>
        <w:t>2 = criterion fully met, 1 = partially met, and 0 = not met</w:t>
      </w:r>
    </w:p>
    <w:p w14:paraId="01603814" w14:textId="73D69DEB" w:rsidR="006935F7" w:rsidRDefault="006935F7" w:rsidP="006935F7">
      <w:pPr>
        <w:tabs>
          <w:tab w:val="left" w:pos="2185"/>
        </w:tabs>
        <w:rPr>
          <w:b/>
          <w:sz w:val="16"/>
        </w:rPr>
      </w:pPr>
    </w:p>
    <w:p w14:paraId="09981139" w14:textId="63540DF6" w:rsidR="006935F7" w:rsidRPr="006935F7" w:rsidRDefault="006935F7" w:rsidP="006935F7">
      <w:pPr>
        <w:tabs>
          <w:tab w:val="left" w:pos="2185"/>
        </w:tabs>
        <w:sectPr w:rsidR="006935F7" w:rsidRPr="006935F7">
          <w:pgSz w:w="15840" w:h="12240" w:orient="landscape"/>
          <w:pgMar w:top="1380" w:right="360" w:bottom="280" w:left="720" w:header="720" w:footer="720" w:gutter="0"/>
          <w:cols w:space="720"/>
        </w:sectPr>
      </w:pPr>
      <w:r>
        <w:tab/>
      </w:r>
    </w:p>
    <w:p w14:paraId="29D96783" w14:textId="34E0D1B4" w:rsidR="00322E93" w:rsidRDefault="00FF19A5">
      <w:pPr>
        <w:pStyle w:val="BodyText"/>
        <w:spacing w:before="80"/>
        <w:ind w:left="2809"/>
      </w:pPr>
      <w:r w:rsidRPr="004267C4">
        <w:rPr>
          <w:b/>
          <w:bCs/>
        </w:rPr>
        <w:lastRenderedPageBreak/>
        <w:t>Quantitative</w:t>
      </w:r>
      <w:r w:rsidRPr="004267C4">
        <w:rPr>
          <w:b/>
          <w:bCs/>
          <w:spacing w:val="-6"/>
        </w:rPr>
        <w:t xml:space="preserve"> </w:t>
      </w:r>
      <w:r w:rsidRPr="004267C4">
        <w:rPr>
          <w:b/>
          <w:bCs/>
        </w:rPr>
        <w:t>Studies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assessed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using</w:t>
      </w:r>
      <w:r w:rsidRPr="004267C4">
        <w:rPr>
          <w:b/>
          <w:bCs/>
          <w:spacing w:val="-5"/>
        </w:rPr>
        <w:t xml:space="preserve"> </w:t>
      </w:r>
      <w:r w:rsidR="00F77634">
        <w:rPr>
          <w:b/>
          <w:bCs/>
          <w:spacing w:val="-5"/>
        </w:rPr>
        <w:t xml:space="preserve">the </w:t>
      </w:r>
      <w:r w:rsidRPr="004267C4">
        <w:rPr>
          <w:b/>
          <w:bCs/>
        </w:rPr>
        <w:t>Joanna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Briggs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Institute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(JBI)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critical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</w:rPr>
        <w:t>appraisal</w:t>
      </w:r>
      <w:r w:rsidRPr="004267C4">
        <w:rPr>
          <w:b/>
          <w:bCs/>
          <w:spacing w:val="-5"/>
        </w:rPr>
        <w:t xml:space="preserve"> </w:t>
      </w:r>
      <w:r w:rsidRPr="004267C4">
        <w:rPr>
          <w:b/>
          <w:bCs/>
          <w:spacing w:val="-2"/>
        </w:rPr>
        <w:t>checklist</w:t>
      </w:r>
      <w:r w:rsidR="008D1FAB">
        <w:rPr>
          <w:b/>
          <w:bCs/>
          <w:spacing w:val="-2"/>
        </w:rPr>
        <w:t xml:space="preserve"> (n = 3)</w:t>
      </w:r>
      <w:r>
        <w:rPr>
          <w:spacing w:val="-2"/>
        </w:rPr>
        <w:t>.</w:t>
      </w:r>
    </w:p>
    <w:p w14:paraId="1464E216" w14:textId="77777777" w:rsidR="00322E93" w:rsidRDefault="00322E93">
      <w:pPr>
        <w:pStyle w:val="BodyText"/>
        <w:rPr>
          <w:sz w:val="16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3"/>
        <w:gridCol w:w="900"/>
        <w:gridCol w:w="1080"/>
        <w:gridCol w:w="990"/>
        <w:gridCol w:w="1800"/>
        <w:gridCol w:w="1710"/>
        <w:gridCol w:w="1710"/>
        <w:gridCol w:w="1530"/>
        <w:gridCol w:w="1260"/>
        <w:gridCol w:w="1350"/>
      </w:tblGrid>
      <w:tr w:rsidR="00322E93" w14:paraId="658B8010" w14:textId="77777777">
        <w:trPr>
          <w:trHeight w:val="512"/>
        </w:trPr>
        <w:tc>
          <w:tcPr>
            <w:tcW w:w="1103" w:type="dxa"/>
          </w:tcPr>
          <w:p w14:paraId="7D422321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z w:val="16"/>
              </w:rPr>
              <w:t xml:space="preserve">Study </w:t>
            </w:r>
            <w:r>
              <w:rPr>
                <w:spacing w:val="-4"/>
                <w:sz w:val="16"/>
              </w:rPr>
              <w:t>Type</w:t>
            </w:r>
          </w:p>
        </w:tc>
        <w:tc>
          <w:tcPr>
            <w:tcW w:w="12330" w:type="dxa"/>
            <w:gridSpan w:val="9"/>
          </w:tcPr>
          <w:p w14:paraId="6D4AB195" w14:textId="77777777" w:rsidR="00322E93" w:rsidRDefault="00FF19A5">
            <w:pPr>
              <w:pStyle w:val="TableParagraph"/>
              <w:spacing w:before="5"/>
              <w:ind w:right="191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Quantitative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</w:t>
            </w:r>
          </w:p>
        </w:tc>
      </w:tr>
      <w:tr w:rsidR="00322E93" w14:paraId="3CA220B3" w14:textId="77777777">
        <w:trPr>
          <w:trHeight w:val="275"/>
        </w:trPr>
        <w:tc>
          <w:tcPr>
            <w:tcW w:w="1103" w:type="dxa"/>
          </w:tcPr>
          <w:p w14:paraId="33BCC50C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</w:tcPr>
          <w:p w14:paraId="6BE03207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080" w:type="dxa"/>
          </w:tcPr>
          <w:p w14:paraId="12EC1A20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90" w:type="dxa"/>
          </w:tcPr>
          <w:p w14:paraId="06B3008A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1800" w:type="dxa"/>
          </w:tcPr>
          <w:p w14:paraId="1C28697B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710" w:type="dxa"/>
          </w:tcPr>
          <w:p w14:paraId="556341C3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1710" w:type="dxa"/>
          </w:tcPr>
          <w:p w14:paraId="5BDECAE0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1530" w:type="dxa"/>
          </w:tcPr>
          <w:p w14:paraId="0D19E8F1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260" w:type="dxa"/>
          </w:tcPr>
          <w:p w14:paraId="360A18CD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1350" w:type="dxa"/>
          </w:tcPr>
          <w:p w14:paraId="3C66539A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135E539B" w14:textId="77777777">
        <w:trPr>
          <w:trHeight w:val="1567"/>
        </w:trPr>
        <w:tc>
          <w:tcPr>
            <w:tcW w:w="1103" w:type="dxa"/>
            <w:tcBorders>
              <w:bottom w:val="nil"/>
            </w:tcBorders>
          </w:tcPr>
          <w:p w14:paraId="32CD4021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Quantitat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  <w:tc>
          <w:tcPr>
            <w:tcW w:w="900" w:type="dxa"/>
            <w:tcBorders>
              <w:bottom w:val="nil"/>
            </w:tcBorders>
          </w:tcPr>
          <w:p w14:paraId="0722084F" w14:textId="77777777" w:rsidR="00322E93" w:rsidRDefault="00FF19A5">
            <w:pPr>
              <w:pStyle w:val="TableParagraph"/>
              <w:spacing w:before="5"/>
              <w:ind w:left="107" w:right="93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clus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ampl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ear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fined?</w:t>
            </w:r>
          </w:p>
        </w:tc>
        <w:tc>
          <w:tcPr>
            <w:tcW w:w="1080" w:type="dxa"/>
            <w:tcBorders>
              <w:bottom w:val="nil"/>
            </w:tcBorders>
          </w:tcPr>
          <w:p w14:paraId="3FA57BC4" w14:textId="77777777" w:rsidR="00322E93" w:rsidRDefault="00FF19A5">
            <w:pPr>
              <w:pStyle w:val="TableParagraph"/>
              <w:spacing w:before="5"/>
              <w:ind w:left="107" w:right="166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bjec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scrib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?</w:t>
            </w:r>
          </w:p>
        </w:tc>
        <w:tc>
          <w:tcPr>
            <w:tcW w:w="990" w:type="dxa"/>
            <w:tcBorders>
              <w:bottom w:val="nil"/>
            </w:tcBorders>
          </w:tcPr>
          <w:p w14:paraId="4A89E977" w14:textId="77777777" w:rsidR="00322E93" w:rsidRDefault="00FF19A5">
            <w:pPr>
              <w:pStyle w:val="TableParagraph"/>
              <w:spacing w:before="5"/>
              <w:ind w:left="107" w:right="120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posu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asur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 a vali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liabl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way?</w:t>
            </w:r>
          </w:p>
        </w:tc>
        <w:tc>
          <w:tcPr>
            <w:tcW w:w="1800" w:type="dxa"/>
            <w:vMerge w:val="restart"/>
          </w:tcPr>
          <w:p w14:paraId="27CE5D36" w14:textId="77777777" w:rsidR="00322E93" w:rsidRDefault="00FF19A5">
            <w:pPr>
              <w:pStyle w:val="TableParagraph"/>
              <w:spacing w:before="5"/>
              <w:ind w:left="107" w:right="149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bjectiv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andard criteria u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dition?</w:t>
            </w:r>
          </w:p>
          <w:p w14:paraId="32DAB86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BE24FAC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41728B1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780D26A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414E44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08570D8" w14:textId="77777777" w:rsidR="00322E93" w:rsidRDefault="00FF19A5">
            <w:pPr>
              <w:pStyle w:val="TableParagraph"/>
              <w:spacing w:before="1"/>
              <w:ind w:right="28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7A470993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124736F4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113ED81" w14:textId="77777777" w:rsidR="00322E93" w:rsidRDefault="00FF19A5">
            <w:pPr>
              <w:pStyle w:val="TableParagraph"/>
              <w:spacing w:before="1"/>
              <w:ind w:right="28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048B56EB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0921BCF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041B502" w14:textId="77777777" w:rsidR="00322E93" w:rsidRDefault="00FF19A5">
            <w:pPr>
              <w:pStyle w:val="TableParagraph"/>
              <w:spacing w:before="1"/>
              <w:ind w:right="28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710" w:type="dxa"/>
            <w:vMerge w:val="restart"/>
          </w:tcPr>
          <w:p w14:paraId="63C9DB47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found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acto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dentified?</w:t>
            </w:r>
          </w:p>
          <w:p w14:paraId="51EE0C8E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46494A7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11A7A82E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7EBBA8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960F596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7BA5C1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36B23E9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04D87C7" w14:textId="77777777" w:rsidR="00322E93" w:rsidRDefault="00FF19A5">
            <w:pPr>
              <w:pStyle w:val="TableParagraph"/>
              <w:spacing w:before="1"/>
              <w:ind w:left="80" w:right="35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395E8083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974E34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440F4AA" w14:textId="77777777" w:rsidR="00322E93" w:rsidRDefault="00FF19A5">
            <w:pPr>
              <w:pStyle w:val="TableParagraph"/>
              <w:spacing w:before="1"/>
              <w:ind w:left="80" w:right="35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1AF6E29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C609E78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1AC179D" w14:textId="77777777" w:rsidR="00322E93" w:rsidRDefault="00FF19A5">
            <w:pPr>
              <w:pStyle w:val="TableParagraph"/>
              <w:spacing w:before="1"/>
              <w:ind w:left="27" w:right="35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1710" w:type="dxa"/>
            <w:vMerge w:val="restart"/>
          </w:tcPr>
          <w:p w14:paraId="7212E0D0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z w:val="16"/>
              </w:rPr>
              <w:t>Were the strategies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nfound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acto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ated?</w:t>
            </w:r>
          </w:p>
          <w:p w14:paraId="5947724A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4F85BEC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6EB3AC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93BFB60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D278C75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14444A3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2309FCC8" w14:textId="77777777" w:rsidR="00322E93" w:rsidRDefault="00FF19A5">
            <w:pPr>
              <w:pStyle w:val="TableParagraph"/>
              <w:spacing w:before="1"/>
              <w:ind w:right="35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513336C8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4C9845A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1E7478A" w14:textId="77777777" w:rsidR="00322E93" w:rsidRDefault="00FF19A5">
            <w:pPr>
              <w:pStyle w:val="TableParagraph"/>
              <w:spacing w:before="1"/>
              <w:ind w:right="35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10B0409E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4ABABD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8EB302A" w14:textId="77777777" w:rsidR="00322E93" w:rsidRDefault="00FF19A5">
            <w:pPr>
              <w:pStyle w:val="TableParagraph"/>
              <w:spacing w:before="1"/>
              <w:ind w:left="27" w:right="35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1530" w:type="dxa"/>
            <w:tcBorders>
              <w:bottom w:val="nil"/>
            </w:tcBorders>
          </w:tcPr>
          <w:p w14:paraId="51A3A0C9" w14:textId="77777777" w:rsidR="00322E93" w:rsidRDefault="00FF19A5">
            <w:pPr>
              <w:pStyle w:val="TableParagraph"/>
              <w:spacing w:before="5"/>
              <w:ind w:left="107" w:right="161"/>
              <w:jc w:val="both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utcom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ali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reliable way?</w:t>
            </w:r>
          </w:p>
        </w:tc>
        <w:tc>
          <w:tcPr>
            <w:tcW w:w="1260" w:type="dxa"/>
            <w:vMerge w:val="restart"/>
          </w:tcPr>
          <w:p w14:paraId="0D5C1D95" w14:textId="77777777" w:rsidR="00322E93" w:rsidRDefault="00FF19A5">
            <w:pPr>
              <w:pStyle w:val="TableParagraph"/>
              <w:spacing w:before="5"/>
              <w:ind w:left="107" w:right="213"/>
              <w:rPr>
                <w:sz w:val="16"/>
              </w:rPr>
            </w:pPr>
            <w:r>
              <w:rPr>
                <w:spacing w:val="-4"/>
                <w:sz w:val="16"/>
              </w:rPr>
              <w:t>W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pria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ist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sed?</w:t>
            </w:r>
          </w:p>
          <w:p w14:paraId="21E79973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CF68CB8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98154AC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19A1E8D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092FFC8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26B7F76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105A99D" w14:textId="77777777" w:rsidR="00322E93" w:rsidRDefault="00FF19A5">
            <w:pPr>
              <w:pStyle w:val="TableParagraph"/>
              <w:spacing w:before="1"/>
              <w:ind w:left="3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5148940C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8646A0C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F4543EB" w14:textId="77777777" w:rsidR="00322E93" w:rsidRDefault="00FF19A5">
            <w:pPr>
              <w:pStyle w:val="TableParagraph"/>
              <w:spacing w:before="1"/>
              <w:ind w:left="3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4F4B8E59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0A0CF77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443C79E" w14:textId="77777777" w:rsidR="00322E93" w:rsidRDefault="00FF19A5">
            <w:pPr>
              <w:pStyle w:val="TableParagraph"/>
              <w:spacing w:before="1" w:line="159" w:lineRule="exact"/>
              <w:ind w:left="38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50" w:type="dxa"/>
            <w:tcBorders>
              <w:bottom w:val="nil"/>
            </w:tcBorders>
          </w:tcPr>
          <w:p w14:paraId="474DEBDD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omment</w:t>
            </w:r>
          </w:p>
        </w:tc>
      </w:tr>
      <w:tr w:rsidR="00322E93" w14:paraId="0D2A3FA3" w14:textId="77777777">
        <w:trPr>
          <w:trHeight w:val="817"/>
        </w:trPr>
        <w:tc>
          <w:tcPr>
            <w:tcW w:w="1103" w:type="dxa"/>
            <w:tcBorders>
              <w:top w:val="nil"/>
              <w:bottom w:val="nil"/>
            </w:tcBorders>
          </w:tcPr>
          <w:p w14:paraId="24BA1E61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132C2424" w14:textId="77777777" w:rsidR="00322E93" w:rsidRDefault="00FF19A5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Appia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2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7335B3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21DFC57B" w14:textId="77777777" w:rsidR="00322E93" w:rsidRDefault="00FF19A5">
            <w:pPr>
              <w:pStyle w:val="TableParagraph"/>
              <w:ind w:right="41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A7D507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61A4431C" w14:textId="77777777" w:rsidR="00322E93" w:rsidRDefault="00FF19A5">
            <w:pPr>
              <w:pStyle w:val="TableParagraph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5AF73A4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66F45F0D" w14:textId="77777777" w:rsidR="00322E93" w:rsidRDefault="00FF19A5">
            <w:pPr>
              <w:pStyle w:val="TableParagraph"/>
              <w:ind w:right="46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800" w:type="dxa"/>
            <w:vMerge/>
            <w:tcBorders>
              <w:top w:val="nil"/>
            </w:tcBorders>
          </w:tcPr>
          <w:p w14:paraId="47EF54F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</w:tcBorders>
          </w:tcPr>
          <w:p w14:paraId="439B0FA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</w:tcBorders>
          </w:tcPr>
          <w:p w14:paraId="2EB51D1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528D802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3AF3C5D4" w14:textId="77777777" w:rsidR="00322E93" w:rsidRDefault="00FF19A5">
            <w:pPr>
              <w:pStyle w:val="TableParagraph"/>
              <w:ind w:right="60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260" w:type="dxa"/>
            <w:vMerge/>
            <w:tcBorders>
              <w:top w:val="nil"/>
            </w:tcBorders>
          </w:tcPr>
          <w:p w14:paraId="34F92EA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67FB84C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7CCE3092" w14:textId="77777777" w:rsidR="00322E93" w:rsidRDefault="00FF19A5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8/8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ig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y</w:t>
            </w:r>
          </w:p>
        </w:tc>
      </w:tr>
      <w:tr w:rsidR="00322E93" w14:paraId="6F876587" w14:textId="77777777">
        <w:trPr>
          <w:trHeight w:val="725"/>
        </w:trPr>
        <w:tc>
          <w:tcPr>
            <w:tcW w:w="1103" w:type="dxa"/>
            <w:tcBorders>
              <w:top w:val="nil"/>
              <w:bottom w:val="nil"/>
            </w:tcBorders>
          </w:tcPr>
          <w:p w14:paraId="28D80797" w14:textId="77777777" w:rsidR="00322E93" w:rsidRDefault="00FF19A5">
            <w:pPr>
              <w:pStyle w:val="TableParagraph"/>
              <w:spacing w:before="175"/>
              <w:ind w:left="107"/>
              <w:rPr>
                <w:sz w:val="16"/>
              </w:rPr>
            </w:pPr>
            <w:r>
              <w:rPr>
                <w:sz w:val="16"/>
              </w:rPr>
              <w:t>Assef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2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A7E840" w14:textId="77777777" w:rsidR="00322E93" w:rsidRDefault="00FF19A5">
            <w:pPr>
              <w:pStyle w:val="TableParagraph"/>
              <w:spacing w:before="175"/>
              <w:ind w:right="41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85A228" w14:textId="77777777" w:rsidR="00322E93" w:rsidRDefault="00FF19A5">
            <w:pPr>
              <w:pStyle w:val="TableParagraph"/>
              <w:spacing w:before="175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AAE09A" w14:textId="77777777" w:rsidR="00322E93" w:rsidRDefault="00FF19A5">
            <w:pPr>
              <w:pStyle w:val="TableParagraph"/>
              <w:spacing w:before="175"/>
              <w:ind w:right="46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800" w:type="dxa"/>
            <w:vMerge/>
            <w:tcBorders>
              <w:top w:val="nil"/>
            </w:tcBorders>
          </w:tcPr>
          <w:p w14:paraId="21775F7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</w:tcBorders>
          </w:tcPr>
          <w:p w14:paraId="7B964B2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</w:tcBorders>
          </w:tcPr>
          <w:p w14:paraId="4FCEA2E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54BB874" w14:textId="77777777" w:rsidR="00322E93" w:rsidRDefault="00FF19A5">
            <w:pPr>
              <w:pStyle w:val="TableParagraph"/>
              <w:spacing w:before="175"/>
              <w:ind w:right="60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260" w:type="dxa"/>
            <w:vMerge/>
            <w:tcBorders>
              <w:top w:val="nil"/>
            </w:tcBorders>
          </w:tcPr>
          <w:p w14:paraId="04F019C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18ABE7" w14:textId="77777777" w:rsidR="00322E93" w:rsidRDefault="00FF19A5">
            <w:pPr>
              <w:pStyle w:val="TableParagraph"/>
              <w:spacing w:before="175"/>
              <w:ind w:left="107"/>
              <w:rPr>
                <w:sz w:val="16"/>
              </w:rPr>
            </w:pPr>
            <w:r>
              <w:rPr>
                <w:sz w:val="16"/>
              </w:rPr>
              <w:t>8/8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ig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y</w:t>
            </w:r>
          </w:p>
        </w:tc>
      </w:tr>
      <w:tr w:rsidR="00322E93" w14:paraId="113C2850" w14:textId="77777777" w:rsidTr="00375F8F">
        <w:trPr>
          <w:trHeight w:val="538"/>
        </w:trPr>
        <w:tc>
          <w:tcPr>
            <w:tcW w:w="1103" w:type="dxa"/>
            <w:tcBorders>
              <w:top w:val="nil"/>
              <w:bottom w:val="nil"/>
            </w:tcBorders>
          </w:tcPr>
          <w:p w14:paraId="384ED71E" w14:textId="77777777" w:rsidR="00322E93" w:rsidRDefault="00FF19A5">
            <w:pPr>
              <w:pStyle w:val="TableParagraph"/>
              <w:spacing w:before="150" w:line="180" w:lineRule="atLeast"/>
              <w:ind w:left="107" w:right="91"/>
              <w:rPr>
                <w:sz w:val="16"/>
              </w:rPr>
            </w:pPr>
            <w:r>
              <w:rPr>
                <w:sz w:val="16"/>
              </w:rPr>
              <w:t>Seth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l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39F631A" w14:textId="77777777" w:rsidR="00322E93" w:rsidRDefault="00FF19A5">
            <w:pPr>
              <w:pStyle w:val="TableParagraph"/>
              <w:spacing w:before="175"/>
              <w:ind w:left="1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A9C80B" w14:textId="77777777" w:rsidR="00322E93" w:rsidRDefault="00FF19A5">
            <w:pPr>
              <w:pStyle w:val="TableParagraph"/>
              <w:spacing w:before="175"/>
              <w:ind w:left="3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6C218B" w14:textId="77777777" w:rsidR="00322E93" w:rsidRDefault="00FF19A5">
            <w:pPr>
              <w:pStyle w:val="TableParagraph"/>
              <w:spacing w:before="175"/>
              <w:ind w:right="42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800" w:type="dxa"/>
            <w:vMerge/>
            <w:tcBorders>
              <w:top w:val="nil"/>
              <w:bottom w:val="nil"/>
            </w:tcBorders>
          </w:tcPr>
          <w:p w14:paraId="1F4F994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  <w:bottom w:val="nil"/>
            </w:tcBorders>
          </w:tcPr>
          <w:p w14:paraId="4BB81315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  <w:bottom w:val="nil"/>
            </w:tcBorders>
          </w:tcPr>
          <w:p w14:paraId="6FC0E1B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5A1436A" w14:textId="77777777" w:rsidR="00322E93" w:rsidRDefault="00FF19A5">
            <w:pPr>
              <w:pStyle w:val="TableParagraph"/>
              <w:spacing w:before="175"/>
              <w:ind w:right="60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260" w:type="dxa"/>
            <w:vMerge/>
            <w:tcBorders>
              <w:top w:val="nil"/>
              <w:bottom w:val="nil"/>
            </w:tcBorders>
          </w:tcPr>
          <w:p w14:paraId="26A40A0F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E229F09" w14:textId="77777777" w:rsidR="00322E93" w:rsidRDefault="00FF19A5">
            <w:pPr>
              <w:pStyle w:val="TableParagraph"/>
              <w:spacing w:before="150" w:line="180" w:lineRule="atLeast"/>
              <w:ind w:left="107" w:right="321"/>
              <w:rPr>
                <w:sz w:val="16"/>
              </w:rPr>
            </w:pPr>
            <w:r>
              <w:rPr>
                <w:sz w:val="16"/>
              </w:rPr>
              <w:t>6/8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odera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y</w:t>
            </w:r>
          </w:p>
        </w:tc>
      </w:tr>
      <w:tr w:rsidR="00375F8F" w14:paraId="4A19AACA" w14:textId="77777777">
        <w:trPr>
          <w:trHeight w:val="538"/>
        </w:trPr>
        <w:tc>
          <w:tcPr>
            <w:tcW w:w="1103" w:type="dxa"/>
            <w:tcBorders>
              <w:top w:val="nil"/>
            </w:tcBorders>
          </w:tcPr>
          <w:p w14:paraId="01AA9D2A" w14:textId="77777777" w:rsidR="00375F8F" w:rsidRDefault="00375F8F" w:rsidP="00375F8F">
            <w:pPr>
              <w:pStyle w:val="TableParagraph"/>
              <w:spacing w:before="150" w:line="180" w:lineRule="atLeast"/>
              <w:ind w:right="91"/>
              <w:rPr>
                <w:sz w:val="16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95C13BA" w14:textId="77777777" w:rsidR="00375F8F" w:rsidRDefault="00375F8F">
            <w:pPr>
              <w:pStyle w:val="TableParagraph"/>
              <w:spacing w:before="175"/>
              <w:ind w:left="147"/>
              <w:rPr>
                <w:spacing w:val="-5"/>
                <w:sz w:val="16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2C6D7448" w14:textId="77777777" w:rsidR="00375F8F" w:rsidRDefault="00375F8F">
            <w:pPr>
              <w:pStyle w:val="TableParagraph"/>
              <w:spacing w:before="175"/>
              <w:ind w:left="347"/>
              <w:rPr>
                <w:spacing w:val="-5"/>
                <w:sz w:val="16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7E12B0FB" w14:textId="77777777" w:rsidR="00375F8F" w:rsidRDefault="00375F8F">
            <w:pPr>
              <w:pStyle w:val="TableParagraph"/>
              <w:spacing w:before="175"/>
              <w:ind w:right="421"/>
              <w:jc w:val="right"/>
              <w:rPr>
                <w:spacing w:val="-5"/>
                <w:sz w:val="16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2E1C7F0A" w14:textId="77777777" w:rsidR="00375F8F" w:rsidRDefault="00375F8F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16426971" w14:textId="77777777" w:rsidR="00375F8F" w:rsidRDefault="00375F8F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0CD3E07B" w14:textId="77777777" w:rsidR="00375F8F" w:rsidRDefault="00375F8F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37578CA6" w14:textId="77777777" w:rsidR="00375F8F" w:rsidRDefault="00375F8F">
            <w:pPr>
              <w:pStyle w:val="TableParagraph"/>
              <w:spacing w:before="175"/>
              <w:ind w:right="601"/>
              <w:jc w:val="right"/>
              <w:rPr>
                <w:spacing w:val="-5"/>
                <w:sz w:val="16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34BB9E76" w14:textId="77777777" w:rsidR="00375F8F" w:rsidRDefault="00375F8F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1CBAECC3" w14:textId="77777777" w:rsidR="00375F8F" w:rsidRDefault="00375F8F">
            <w:pPr>
              <w:pStyle w:val="TableParagraph"/>
              <w:spacing w:before="150" w:line="180" w:lineRule="atLeast"/>
              <w:ind w:left="107" w:right="321"/>
              <w:rPr>
                <w:sz w:val="16"/>
              </w:rPr>
            </w:pPr>
          </w:p>
        </w:tc>
      </w:tr>
    </w:tbl>
    <w:p w14:paraId="6A712A49" w14:textId="77777777" w:rsidR="00322E93" w:rsidRDefault="00322E93">
      <w:pPr>
        <w:pStyle w:val="TableParagraph"/>
        <w:spacing w:line="180" w:lineRule="atLeast"/>
        <w:rPr>
          <w:sz w:val="16"/>
        </w:rPr>
      </w:pPr>
    </w:p>
    <w:p w14:paraId="74540084" w14:textId="3E6EE3CF" w:rsidR="00375F8F" w:rsidRPr="00EE1C30" w:rsidRDefault="00F949AD" w:rsidP="00375F8F">
      <w:pPr>
        <w:rPr>
          <w:b/>
          <w:bCs/>
          <w:sz w:val="16"/>
          <w:szCs w:val="16"/>
        </w:rPr>
      </w:pPr>
      <w:r>
        <w:t xml:space="preserve">      </w:t>
      </w:r>
      <w:r w:rsidRPr="00EE1C30">
        <w:rPr>
          <w:b/>
          <w:bCs/>
          <w:sz w:val="16"/>
          <w:szCs w:val="16"/>
        </w:rPr>
        <w:t>A score of 0 - 3 is considered low quality, 4 - 6 is moderate quality, and 7 - 8 is high quality</w:t>
      </w:r>
    </w:p>
    <w:p w14:paraId="2BA58F0A" w14:textId="77777777" w:rsidR="00375F8F" w:rsidRPr="00375F8F" w:rsidRDefault="00375F8F" w:rsidP="00375F8F"/>
    <w:p w14:paraId="418BAA96" w14:textId="77777777" w:rsidR="00375F8F" w:rsidRDefault="00375F8F" w:rsidP="00375F8F">
      <w:pPr>
        <w:rPr>
          <w:sz w:val="16"/>
        </w:rPr>
      </w:pPr>
    </w:p>
    <w:p w14:paraId="1D6979E0" w14:textId="77777777" w:rsidR="00375F8F" w:rsidRDefault="00375F8F" w:rsidP="00375F8F">
      <w:pPr>
        <w:rPr>
          <w:sz w:val="16"/>
        </w:rPr>
      </w:pPr>
    </w:p>
    <w:p w14:paraId="1686CE61" w14:textId="75CC6086" w:rsidR="00375F8F" w:rsidRDefault="00375F8F" w:rsidP="00375F8F">
      <w:pPr>
        <w:tabs>
          <w:tab w:val="left" w:pos="2295"/>
        </w:tabs>
        <w:rPr>
          <w:sz w:val="16"/>
        </w:rPr>
      </w:pPr>
    </w:p>
    <w:p w14:paraId="4BE34B45" w14:textId="4CA81629" w:rsidR="00375F8F" w:rsidRPr="00375F8F" w:rsidRDefault="00375F8F" w:rsidP="00375F8F">
      <w:pPr>
        <w:tabs>
          <w:tab w:val="left" w:pos="2295"/>
        </w:tabs>
        <w:sectPr w:rsidR="00375F8F" w:rsidRPr="00375F8F">
          <w:pgSz w:w="15840" w:h="12240" w:orient="landscape"/>
          <w:pgMar w:top="1360" w:right="360" w:bottom="280" w:left="720" w:header="720" w:footer="720" w:gutter="0"/>
          <w:cols w:space="720"/>
        </w:sectPr>
      </w:pPr>
      <w:r>
        <w:tab/>
      </w:r>
    </w:p>
    <w:p w14:paraId="69CB7779" w14:textId="672259B7" w:rsidR="00322E93" w:rsidRPr="004267C4" w:rsidRDefault="00FF19A5">
      <w:pPr>
        <w:pStyle w:val="BodyText"/>
        <w:spacing w:before="80"/>
        <w:ind w:left="3159"/>
        <w:rPr>
          <w:b/>
          <w:bCs/>
        </w:rPr>
      </w:pPr>
      <w:r w:rsidRPr="004267C4">
        <w:rPr>
          <w:b/>
          <w:bCs/>
        </w:rPr>
        <w:lastRenderedPageBreak/>
        <w:t>Mixed</w:t>
      </w:r>
      <w:r w:rsidRPr="004267C4">
        <w:rPr>
          <w:b/>
          <w:bCs/>
          <w:spacing w:val="-2"/>
        </w:rPr>
        <w:t xml:space="preserve"> </w:t>
      </w:r>
      <w:r w:rsidRPr="004267C4">
        <w:rPr>
          <w:b/>
          <w:bCs/>
        </w:rPr>
        <w:t>Method</w:t>
      </w:r>
      <w:r w:rsidRPr="004267C4">
        <w:rPr>
          <w:b/>
          <w:bCs/>
          <w:spacing w:val="-2"/>
        </w:rPr>
        <w:t xml:space="preserve"> </w:t>
      </w:r>
      <w:r w:rsidRPr="004267C4">
        <w:rPr>
          <w:b/>
          <w:bCs/>
        </w:rPr>
        <w:t>Studies</w:t>
      </w:r>
      <w:r w:rsidRPr="004267C4">
        <w:rPr>
          <w:b/>
          <w:bCs/>
          <w:spacing w:val="-2"/>
        </w:rPr>
        <w:t xml:space="preserve"> </w:t>
      </w:r>
      <w:r w:rsidRPr="004267C4">
        <w:rPr>
          <w:b/>
          <w:bCs/>
        </w:rPr>
        <w:t>assessed</w:t>
      </w:r>
      <w:r w:rsidRPr="004267C4">
        <w:rPr>
          <w:b/>
          <w:bCs/>
          <w:spacing w:val="-2"/>
        </w:rPr>
        <w:t xml:space="preserve"> </w:t>
      </w:r>
      <w:r w:rsidRPr="004267C4">
        <w:rPr>
          <w:b/>
          <w:bCs/>
        </w:rPr>
        <w:t>using</w:t>
      </w:r>
      <w:r w:rsidRPr="004267C4">
        <w:rPr>
          <w:b/>
          <w:bCs/>
          <w:spacing w:val="-2"/>
        </w:rPr>
        <w:t xml:space="preserve"> </w:t>
      </w:r>
      <w:r w:rsidR="00294BA5">
        <w:rPr>
          <w:b/>
          <w:bCs/>
          <w:spacing w:val="-2"/>
        </w:rPr>
        <w:t xml:space="preserve">the </w:t>
      </w:r>
      <w:r w:rsidRPr="004267C4">
        <w:rPr>
          <w:b/>
          <w:bCs/>
        </w:rPr>
        <w:t>Mixed</w:t>
      </w:r>
      <w:r w:rsidRPr="004267C4">
        <w:rPr>
          <w:b/>
          <w:bCs/>
          <w:spacing w:val="-2"/>
        </w:rPr>
        <w:t xml:space="preserve"> </w:t>
      </w:r>
      <w:r w:rsidRPr="004267C4">
        <w:rPr>
          <w:b/>
          <w:bCs/>
        </w:rPr>
        <w:t>Method</w:t>
      </w:r>
      <w:r w:rsidRPr="004267C4">
        <w:rPr>
          <w:b/>
          <w:bCs/>
          <w:spacing w:val="-2"/>
        </w:rPr>
        <w:t xml:space="preserve"> </w:t>
      </w:r>
      <w:r w:rsidRPr="004267C4">
        <w:rPr>
          <w:b/>
          <w:bCs/>
        </w:rPr>
        <w:t>Appraisal</w:t>
      </w:r>
      <w:r w:rsidRPr="004267C4">
        <w:rPr>
          <w:b/>
          <w:bCs/>
          <w:spacing w:val="-2"/>
        </w:rPr>
        <w:t xml:space="preserve"> </w:t>
      </w:r>
      <w:r w:rsidRPr="004267C4">
        <w:rPr>
          <w:b/>
          <w:bCs/>
        </w:rPr>
        <w:t>tool</w:t>
      </w:r>
      <w:r w:rsidRPr="004267C4">
        <w:rPr>
          <w:b/>
          <w:bCs/>
          <w:spacing w:val="-1"/>
        </w:rPr>
        <w:t xml:space="preserve"> </w:t>
      </w:r>
      <w:r w:rsidRPr="004267C4">
        <w:rPr>
          <w:b/>
          <w:bCs/>
          <w:spacing w:val="-2"/>
        </w:rPr>
        <w:t>(MMAT)</w:t>
      </w:r>
      <w:r w:rsidR="006935F7">
        <w:rPr>
          <w:b/>
          <w:bCs/>
          <w:spacing w:val="-2"/>
        </w:rPr>
        <w:t xml:space="preserve"> (n = 5)</w:t>
      </w:r>
    </w:p>
    <w:p w14:paraId="3DB33BE4" w14:textId="77777777" w:rsidR="00322E93" w:rsidRDefault="00322E93">
      <w:pPr>
        <w:pStyle w:val="BodyText"/>
        <w:rPr>
          <w:sz w:val="16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3"/>
        <w:gridCol w:w="1980"/>
        <w:gridCol w:w="1890"/>
        <w:gridCol w:w="1710"/>
        <w:gridCol w:w="1701"/>
        <w:gridCol w:w="1899"/>
        <w:gridCol w:w="1800"/>
        <w:gridCol w:w="990"/>
        <w:gridCol w:w="1260"/>
      </w:tblGrid>
      <w:tr w:rsidR="00322E93" w14:paraId="3CE95456" w14:textId="77777777" w:rsidTr="008D6C98">
        <w:trPr>
          <w:trHeight w:val="458"/>
        </w:trPr>
        <w:tc>
          <w:tcPr>
            <w:tcW w:w="1103" w:type="dxa"/>
          </w:tcPr>
          <w:p w14:paraId="200D78FD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z w:val="16"/>
              </w:rPr>
              <w:t xml:space="preserve">Study </w:t>
            </w:r>
            <w:r>
              <w:rPr>
                <w:spacing w:val="-4"/>
                <w:sz w:val="16"/>
              </w:rPr>
              <w:t>Type</w:t>
            </w:r>
          </w:p>
        </w:tc>
        <w:tc>
          <w:tcPr>
            <w:tcW w:w="11970" w:type="dxa"/>
            <w:gridSpan w:val="7"/>
          </w:tcPr>
          <w:p w14:paraId="3FE74F9C" w14:textId="77777777" w:rsidR="00322E93" w:rsidRDefault="00FF19A5">
            <w:pPr>
              <w:pStyle w:val="TableParagraph"/>
              <w:spacing w:before="5"/>
              <w:ind w:right="1467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Mixed Method </w:t>
            </w:r>
            <w:r>
              <w:rPr>
                <w:spacing w:val="-2"/>
                <w:sz w:val="16"/>
              </w:rPr>
              <w:t>Questions</w:t>
            </w:r>
          </w:p>
        </w:tc>
        <w:tc>
          <w:tcPr>
            <w:tcW w:w="1260" w:type="dxa"/>
          </w:tcPr>
          <w:p w14:paraId="27E5FB60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68B2B3FA" w14:textId="77777777">
        <w:trPr>
          <w:trHeight w:val="275"/>
        </w:trPr>
        <w:tc>
          <w:tcPr>
            <w:tcW w:w="1103" w:type="dxa"/>
          </w:tcPr>
          <w:p w14:paraId="5E554580" w14:textId="77777777" w:rsidR="00322E93" w:rsidRDefault="00322E93">
            <w:pPr>
              <w:pStyle w:val="TableParagraph"/>
              <w:rPr>
                <w:sz w:val="16"/>
              </w:rPr>
            </w:pPr>
          </w:p>
        </w:tc>
        <w:tc>
          <w:tcPr>
            <w:tcW w:w="1980" w:type="dxa"/>
          </w:tcPr>
          <w:p w14:paraId="08582CAD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890" w:type="dxa"/>
          </w:tcPr>
          <w:p w14:paraId="39B68EE9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710" w:type="dxa"/>
          </w:tcPr>
          <w:p w14:paraId="2B9564FA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1701" w:type="dxa"/>
          </w:tcPr>
          <w:p w14:paraId="1D4F869E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899" w:type="dxa"/>
          </w:tcPr>
          <w:p w14:paraId="0EEC0CEE" w14:textId="77777777" w:rsidR="00322E93" w:rsidRDefault="00FF19A5">
            <w:pPr>
              <w:pStyle w:val="TableParagraph"/>
              <w:spacing w:before="5"/>
              <w:ind w:left="116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1800" w:type="dxa"/>
          </w:tcPr>
          <w:p w14:paraId="10B8BC6A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990" w:type="dxa"/>
          </w:tcPr>
          <w:p w14:paraId="1A20D998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260" w:type="dxa"/>
          </w:tcPr>
          <w:p w14:paraId="794860B3" w14:textId="77777777" w:rsidR="00322E93" w:rsidRDefault="00322E93">
            <w:pPr>
              <w:pStyle w:val="TableParagraph"/>
              <w:rPr>
                <w:sz w:val="16"/>
              </w:rPr>
            </w:pPr>
          </w:p>
        </w:tc>
      </w:tr>
      <w:tr w:rsidR="00322E93" w14:paraId="4A4E9966" w14:textId="77777777">
        <w:trPr>
          <w:trHeight w:val="2487"/>
        </w:trPr>
        <w:tc>
          <w:tcPr>
            <w:tcW w:w="1103" w:type="dxa"/>
            <w:tcBorders>
              <w:bottom w:val="nil"/>
            </w:tcBorders>
          </w:tcPr>
          <w:p w14:paraId="2AAF6EE4" w14:textId="77777777" w:rsidR="00322E93" w:rsidRDefault="00FF19A5">
            <w:pPr>
              <w:pStyle w:val="TableParagraph"/>
              <w:spacing w:before="5"/>
              <w:ind w:left="107" w:right="91"/>
              <w:rPr>
                <w:sz w:val="16"/>
              </w:rPr>
            </w:pPr>
            <w:r>
              <w:rPr>
                <w:spacing w:val="-2"/>
                <w:sz w:val="16"/>
              </w:rPr>
              <w:t>Mix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  <w:p w14:paraId="273DD7FA" w14:textId="77777777" w:rsidR="00322E93" w:rsidRDefault="00FF19A5">
            <w:pPr>
              <w:pStyle w:val="TableParagraph"/>
              <w:spacing w:before="184"/>
              <w:ind w:left="107" w:right="185"/>
              <w:rPr>
                <w:sz w:val="16"/>
              </w:rPr>
            </w:pPr>
            <w:r>
              <w:rPr>
                <w:spacing w:val="-2"/>
                <w:sz w:val="16"/>
              </w:rPr>
              <w:t>Cit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Evalu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ze)</w:t>
            </w:r>
          </w:p>
        </w:tc>
        <w:tc>
          <w:tcPr>
            <w:tcW w:w="1980" w:type="dxa"/>
            <w:vMerge w:val="restart"/>
          </w:tcPr>
          <w:p w14:paraId="0A935FAD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lea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?</w:t>
            </w:r>
          </w:p>
          <w:p w14:paraId="52CA18C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E24AB0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FC33D75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101997A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0DAEB6E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986C30A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1F51593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249720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6A97220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D8C3D2B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8138B16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0CBBD7B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3310681" w14:textId="77777777" w:rsidR="00322E93" w:rsidRDefault="00FF19A5">
            <w:pPr>
              <w:pStyle w:val="TableParagraph"/>
              <w:spacing w:before="1"/>
              <w:ind w:left="42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7AD34F23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178FEE79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7BC5C12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024D649" w14:textId="77777777" w:rsidR="00322E93" w:rsidRDefault="00FF19A5">
            <w:pPr>
              <w:pStyle w:val="TableParagraph"/>
              <w:spacing w:before="1"/>
              <w:ind w:left="4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003D8DC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473F9C8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042513E" w14:textId="77777777" w:rsidR="00322E93" w:rsidRDefault="00FF19A5">
            <w:pPr>
              <w:pStyle w:val="TableParagraph"/>
              <w:spacing w:before="1"/>
              <w:ind w:left="50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0B336263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D521F8C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2910CD3" w14:textId="77777777" w:rsidR="00322E93" w:rsidRDefault="00FF19A5">
            <w:pPr>
              <w:pStyle w:val="TableParagraph"/>
              <w:spacing w:before="1"/>
              <w:ind w:left="50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71A5D670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2207416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2122AF6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E06F755" w14:textId="77777777" w:rsidR="00322E93" w:rsidRDefault="00FF19A5">
            <w:pPr>
              <w:pStyle w:val="TableParagraph"/>
              <w:spacing w:before="1"/>
              <w:ind w:left="50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890" w:type="dxa"/>
            <w:vMerge w:val="restart"/>
          </w:tcPr>
          <w:p w14:paraId="6C4B7229" w14:textId="77777777" w:rsidR="00322E93" w:rsidRDefault="00FF19A5">
            <w:pPr>
              <w:pStyle w:val="TableParagraph"/>
              <w:spacing w:before="5"/>
              <w:ind w:left="107" w:right="112"/>
              <w:rPr>
                <w:sz w:val="16"/>
              </w:rPr>
            </w:pPr>
            <w:r>
              <w:rPr>
                <w:sz w:val="16"/>
              </w:rPr>
              <w:t>D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low to address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estions?</w:t>
            </w:r>
          </w:p>
          <w:p w14:paraId="25677985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DADA914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A3C1BDC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F05BE95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A6D370B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AE55D77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C3F681D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789D7C1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E27024B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98FE8C3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0E161DF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1748A78" w14:textId="77777777" w:rsidR="00322E93" w:rsidRDefault="00FF19A5">
            <w:pPr>
              <w:pStyle w:val="TableParagraph"/>
              <w:spacing w:before="1"/>
              <w:ind w:left="50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2EF0EAF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B740476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CDC1C2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331C730" w14:textId="77777777" w:rsidR="00322E93" w:rsidRDefault="00FF19A5">
            <w:pPr>
              <w:pStyle w:val="TableParagraph"/>
              <w:spacing w:before="1"/>
              <w:ind w:left="5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27B331F0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08F9231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3EE82FA7" w14:textId="77777777" w:rsidR="00322E93" w:rsidRDefault="00FF19A5">
            <w:pPr>
              <w:pStyle w:val="TableParagraph"/>
              <w:spacing w:before="1"/>
              <w:ind w:left="5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6C78E8F1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58D4621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7C8656F" w14:textId="77777777" w:rsidR="00322E93" w:rsidRDefault="00FF19A5">
            <w:pPr>
              <w:pStyle w:val="TableParagraph"/>
              <w:spacing w:before="1"/>
              <w:ind w:left="5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6DE8407E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1FF1491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1C4BCA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385C1BC" w14:textId="77777777" w:rsidR="00322E93" w:rsidRDefault="00FF19A5">
            <w:pPr>
              <w:pStyle w:val="TableParagraph"/>
              <w:spacing w:before="1"/>
              <w:ind w:left="42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710" w:type="dxa"/>
            <w:vMerge w:val="restart"/>
          </w:tcPr>
          <w:p w14:paraId="1D663831" w14:textId="77777777" w:rsidR="00322E93" w:rsidRDefault="00FF19A5">
            <w:pPr>
              <w:pStyle w:val="TableParagraph"/>
              <w:spacing w:before="5"/>
              <w:ind w:left="107" w:right="68"/>
              <w:rPr>
                <w:sz w:val="16"/>
              </w:rPr>
            </w:pPr>
            <w:r>
              <w:rPr>
                <w:sz w:val="16"/>
              </w:rPr>
              <w:t>Is there an adequa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ationale for using 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?</w:t>
            </w:r>
          </w:p>
          <w:p w14:paraId="7586830B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45E35A1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D3C4C69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D4C39B4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04E750D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CED3236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2AC2E30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274C8D8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549E567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EF27F93" w14:textId="77777777" w:rsidR="00322E93" w:rsidRDefault="00FF19A5">
            <w:pPr>
              <w:pStyle w:val="TableParagraph"/>
              <w:spacing w:before="1"/>
              <w:ind w:left="4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68151E77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D3EA30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7004D28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219CD1AC" w14:textId="77777777" w:rsidR="00322E93" w:rsidRDefault="00FF19A5">
            <w:pPr>
              <w:pStyle w:val="TableParagraph"/>
              <w:spacing w:before="1"/>
              <w:ind w:left="50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18247AAB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A82BB07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44DCB45" w14:textId="77777777" w:rsidR="00322E93" w:rsidRDefault="00FF19A5">
            <w:pPr>
              <w:pStyle w:val="TableParagraph"/>
              <w:spacing w:before="1"/>
              <w:ind w:left="5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077BD3BC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476999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4EEAB24" w14:textId="77777777" w:rsidR="00322E93" w:rsidRDefault="00FF19A5">
            <w:pPr>
              <w:pStyle w:val="TableParagraph"/>
              <w:spacing w:before="1"/>
              <w:ind w:left="5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13285EE5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ECD305D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0C529F6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6E7BBD3" w14:textId="77777777" w:rsidR="00322E93" w:rsidRDefault="00FF19A5">
            <w:pPr>
              <w:pStyle w:val="TableParagraph"/>
              <w:spacing w:before="1"/>
              <w:ind w:left="42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131D786E" w14:textId="77777777" w:rsidR="00322E93" w:rsidRDefault="00FF19A5">
            <w:pPr>
              <w:pStyle w:val="TableParagraph"/>
              <w:spacing w:before="5"/>
              <w:ind w:left="107" w:right="111"/>
              <w:rPr>
                <w:sz w:val="16"/>
              </w:rPr>
            </w:pPr>
            <w:r>
              <w:rPr>
                <w:sz w:val="16"/>
              </w:rPr>
              <w:t>Are the differ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onents of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ffective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grated to answ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question?</w:t>
            </w:r>
          </w:p>
          <w:p w14:paraId="6CA1C137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147E5019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CD37EF6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8BA7FD4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5C6C766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5DC76A9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5C10CBC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A124BE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AF5F0CC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82397D5" w14:textId="77777777" w:rsidR="00322E93" w:rsidRDefault="00FF19A5">
            <w:pPr>
              <w:pStyle w:val="TableParagraph"/>
              <w:spacing w:before="1"/>
              <w:ind w:right="1052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58847210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C18A5AE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898E433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C771FDD" w14:textId="77777777" w:rsidR="00322E93" w:rsidRDefault="00FF19A5">
            <w:pPr>
              <w:pStyle w:val="TableParagraph"/>
              <w:spacing w:before="1"/>
              <w:ind w:right="972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310E48FD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C12D460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96A1EC5" w14:textId="77777777" w:rsidR="00322E93" w:rsidRDefault="00FF19A5">
            <w:pPr>
              <w:pStyle w:val="TableParagraph"/>
              <w:spacing w:before="1"/>
              <w:ind w:right="972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072B58BE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4F81717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5C9A8B52" w14:textId="77777777" w:rsidR="00322E93" w:rsidRDefault="00FF19A5">
            <w:pPr>
              <w:pStyle w:val="TableParagraph"/>
              <w:spacing w:before="1"/>
              <w:ind w:right="932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2FDFAAF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2ADDDCE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3230426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162F742" w14:textId="77777777" w:rsidR="00322E93" w:rsidRDefault="00FF19A5">
            <w:pPr>
              <w:pStyle w:val="TableParagraph"/>
              <w:spacing w:before="1"/>
              <w:ind w:right="972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899" w:type="dxa"/>
            <w:vMerge w:val="restart"/>
          </w:tcPr>
          <w:p w14:paraId="4CB43D19" w14:textId="77777777" w:rsidR="00322E93" w:rsidRDefault="00FF19A5">
            <w:pPr>
              <w:pStyle w:val="TableParagraph"/>
              <w:spacing w:before="5"/>
              <w:ind w:left="107" w:right="9"/>
              <w:rPr>
                <w:sz w:val="16"/>
              </w:rPr>
            </w:pPr>
            <w:r>
              <w:rPr>
                <w:sz w:val="16"/>
              </w:rPr>
              <w:t>Are the outputs of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gr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onent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preted?</w:t>
            </w:r>
          </w:p>
          <w:p w14:paraId="3998C2AC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4711694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17BFA4A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C3DD08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A74ED29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2BB00E1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B1DA06A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A9FD2D4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068046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17EBBB7" w14:textId="77777777" w:rsidR="00322E93" w:rsidRDefault="00FF19A5">
            <w:pPr>
              <w:pStyle w:val="TableParagraph"/>
              <w:spacing w:before="1"/>
              <w:ind w:left="5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45F42775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29A9463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F3B6E7C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60A60B0" w14:textId="77777777" w:rsidR="00322E93" w:rsidRDefault="00FF19A5">
            <w:pPr>
              <w:pStyle w:val="TableParagraph"/>
              <w:spacing w:before="1"/>
              <w:ind w:left="5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372C3161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56F303A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059A00AF" w14:textId="77777777" w:rsidR="00322E93" w:rsidRDefault="00FF19A5">
            <w:pPr>
              <w:pStyle w:val="TableParagraph"/>
              <w:spacing w:before="1"/>
              <w:ind w:left="5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0018E45D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5FD6C6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63449C3" w14:textId="77777777" w:rsidR="00322E93" w:rsidRDefault="00FF19A5">
            <w:pPr>
              <w:pStyle w:val="TableParagraph"/>
              <w:spacing w:before="1"/>
              <w:ind w:left="58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4EFEBAF8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1D57A31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619ACBC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62048548" w14:textId="77777777" w:rsidR="00322E93" w:rsidRDefault="00FF19A5">
            <w:pPr>
              <w:pStyle w:val="TableParagraph"/>
              <w:spacing w:before="1"/>
              <w:ind w:left="5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800" w:type="dxa"/>
            <w:vMerge w:val="restart"/>
          </w:tcPr>
          <w:p w14:paraId="627A04F4" w14:textId="77777777" w:rsidR="00322E93" w:rsidRDefault="00FF19A5">
            <w:pPr>
              <w:pStyle w:val="TableParagraph"/>
              <w:spacing w:before="5"/>
              <w:ind w:left="107" w:right="131"/>
              <w:rPr>
                <w:sz w:val="16"/>
              </w:rPr>
            </w:pPr>
            <w:r>
              <w:rPr>
                <w:sz w:val="16"/>
              </w:rPr>
              <w:t>Are divergences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consistenci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quantitativ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qualitativ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ed?</w:t>
            </w:r>
          </w:p>
          <w:p w14:paraId="7E1CF0C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74D46CD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AA1F7EC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2B0DD39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762387EE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4C22A674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685886AE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733B98C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661FEC3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8773C94" w14:textId="77777777" w:rsidR="00322E93" w:rsidRDefault="00FF19A5">
            <w:pPr>
              <w:pStyle w:val="TableParagraph"/>
              <w:spacing w:before="1"/>
              <w:ind w:left="4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115BED6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0EAE869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86D4AD5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3DCA544" w14:textId="77777777" w:rsidR="00322E93" w:rsidRDefault="00FF19A5">
            <w:pPr>
              <w:pStyle w:val="TableParagraph"/>
              <w:spacing w:before="1"/>
              <w:ind w:left="507"/>
              <w:rPr>
                <w:sz w:val="16"/>
              </w:rPr>
            </w:pPr>
            <w:r>
              <w:rPr>
                <w:sz w:val="16"/>
              </w:rPr>
              <w:t>Can’t</w:t>
            </w:r>
            <w:r>
              <w:rPr>
                <w:spacing w:val="-4"/>
                <w:sz w:val="16"/>
              </w:rPr>
              <w:t xml:space="preserve"> tell</w:t>
            </w:r>
          </w:p>
          <w:p w14:paraId="72BD2460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5D296EAF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19881A80" w14:textId="77777777" w:rsidR="00322E93" w:rsidRDefault="00FF19A5">
            <w:pPr>
              <w:pStyle w:val="TableParagraph"/>
              <w:spacing w:before="1"/>
              <w:ind w:left="50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156D5BB2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1F63822D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4785A8E7" w14:textId="77777777" w:rsidR="00322E93" w:rsidRDefault="00FF19A5">
            <w:pPr>
              <w:pStyle w:val="TableParagraph"/>
              <w:spacing w:before="1"/>
              <w:ind w:left="54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6DAD745E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32561ACF" w14:textId="77777777" w:rsidR="00322E93" w:rsidRDefault="00322E93">
            <w:pPr>
              <w:pStyle w:val="TableParagraph"/>
              <w:rPr>
                <w:sz w:val="16"/>
              </w:rPr>
            </w:pPr>
          </w:p>
          <w:p w14:paraId="2C4F36F7" w14:textId="77777777" w:rsidR="00322E93" w:rsidRDefault="00322E93">
            <w:pPr>
              <w:pStyle w:val="TableParagraph"/>
              <w:spacing w:before="183"/>
              <w:rPr>
                <w:sz w:val="16"/>
              </w:rPr>
            </w:pPr>
          </w:p>
          <w:p w14:paraId="75FC6B4F" w14:textId="77777777" w:rsidR="00322E93" w:rsidRDefault="00FF19A5">
            <w:pPr>
              <w:pStyle w:val="TableParagraph"/>
              <w:spacing w:before="1"/>
              <w:ind w:left="507"/>
              <w:rPr>
                <w:sz w:val="16"/>
              </w:rPr>
            </w:pPr>
            <w:r>
              <w:rPr>
                <w:sz w:val="16"/>
              </w:rPr>
              <w:t>Can’t</w:t>
            </w:r>
            <w:r>
              <w:rPr>
                <w:spacing w:val="-4"/>
                <w:sz w:val="16"/>
              </w:rPr>
              <w:t xml:space="preserve"> tell</w:t>
            </w:r>
          </w:p>
        </w:tc>
        <w:tc>
          <w:tcPr>
            <w:tcW w:w="990" w:type="dxa"/>
            <w:tcBorders>
              <w:bottom w:val="nil"/>
            </w:tcBorders>
          </w:tcPr>
          <w:p w14:paraId="6FAD9DC6" w14:textId="77777777" w:rsidR="00322E93" w:rsidRDefault="00FF19A5">
            <w:pPr>
              <w:pStyle w:val="TableParagraph"/>
              <w:spacing w:before="5"/>
              <w:ind w:left="107" w:right="99"/>
              <w:rPr>
                <w:sz w:val="16"/>
              </w:rPr>
            </w:pPr>
            <w:r>
              <w:rPr>
                <w:sz w:val="16"/>
              </w:rPr>
              <w:t>D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ffer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pon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he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eac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adi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he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thod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olved?</w:t>
            </w:r>
          </w:p>
        </w:tc>
        <w:tc>
          <w:tcPr>
            <w:tcW w:w="1260" w:type="dxa"/>
            <w:tcBorders>
              <w:bottom w:val="nil"/>
            </w:tcBorders>
          </w:tcPr>
          <w:p w14:paraId="728A9A4E" w14:textId="77777777" w:rsidR="00322E93" w:rsidRDefault="00FF19A5">
            <w:pPr>
              <w:pStyle w:val="TableParagraph"/>
              <w:spacing w:before="5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omment</w:t>
            </w:r>
          </w:p>
        </w:tc>
      </w:tr>
      <w:tr w:rsidR="00322E93" w14:paraId="4E511151" w14:textId="77777777">
        <w:trPr>
          <w:trHeight w:val="909"/>
        </w:trPr>
        <w:tc>
          <w:tcPr>
            <w:tcW w:w="1103" w:type="dxa"/>
            <w:tcBorders>
              <w:top w:val="nil"/>
              <w:bottom w:val="nil"/>
            </w:tcBorders>
          </w:tcPr>
          <w:p w14:paraId="445FA9A8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24FC7670" w14:textId="77777777" w:rsidR="00322E93" w:rsidRDefault="00FF19A5">
            <w:pPr>
              <w:pStyle w:val="TableParagraph"/>
              <w:ind w:left="107" w:right="420"/>
              <w:rPr>
                <w:sz w:val="16"/>
              </w:rPr>
            </w:pPr>
            <w:r>
              <w:rPr>
                <w:sz w:val="16"/>
              </w:rPr>
              <w:t>Sand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l.2014</w:t>
            </w:r>
          </w:p>
        </w:tc>
        <w:tc>
          <w:tcPr>
            <w:tcW w:w="1980" w:type="dxa"/>
            <w:vMerge/>
            <w:tcBorders>
              <w:top w:val="nil"/>
            </w:tcBorders>
          </w:tcPr>
          <w:p w14:paraId="0458697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90" w:type="dxa"/>
            <w:vMerge/>
            <w:tcBorders>
              <w:top w:val="nil"/>
            </w:tcBorders>
          </w:tcPr>
          <w:p w14:paraId="4ED2348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</w:tcBorders>
          </w:tcPr>
          <w:p w14:paraId="7136BB8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5BC5B7C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99" w:type="dxa"/>
            <w:vMerge/>
            <w:tcBorders>
              <w:top w:val="nil"/>
            </w:tcBorders>
          </w:tcPr>
          <w:p w14:paraId="4B28704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</w:tcBorders>
          </w:tcPr>
          <w:p w14:paraId="696796C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1115DB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1880552B" w14:textId="77777777" w:rsidR="00322E93" w:rsidRDefault="00FF19A5">
            <w:pPr>
              <w:pStyle w:val="TableParagraph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500799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2F403C2B" w14:textId="77777777" w:rsidR="00322E93" w:rsidRDefault="00FF19A5">
            <w:pPr>
              <w:pStyle w:val="TableParagraph"/>
              <w:ind w:left="107" w:right="524"/>
              <w:rPr>
                <w:sz w:val="16"/>
              </w:rPr>
            </w:pPr>
            <w:r>
              <w:rPr>
                <w:sz w:val="16"/>
              </w:rPr>
              <w:t>7/7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ig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y</w:t>
            </w:r>
          </w:p>
        </w:tc>
      </w:tr>
      <w:tr w:rsidR="00322E93" w14:paraId="2F8FC338" w14:textId="77777777">
        <w:trPr>
          <w:trHeight w:val="817"/>
        </w:trPr>
        <w:tc>
          <w:tcPr>
            <w:tcW w:w="1103" w:type="dxa"/>
            <w:tcBorders>
              <w:top w:val="nil"/>
              <w:bottom w:val="nil"/>
            </w:tcBorders>
          </w:tcPr>
          <w:p w14:paraId="17122626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2E4E2B7D" w14:textId="77777777" w:rsidR="00322E93" w:rsidRDefault="00FF19A5">
            <w:pPr>
              <w:pStyle w:val="TableParagraph"/>
              <w:ind w:left="107" w:right="394"/>
              <w:rPr>
                <w:sz w:val="16"/>
              </w:rPr>
            </w:pPr>
            <w:r>
              <w:rPr>
                <w:sz w:val="16"/>
              </w:rPr>
              <w:t>kend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l.2015</w:t>
            </w:r>
          </w:p>
        </w:tc>
        <w:tc>
          <w:tcPr>
            <w:tcW w:w="1980" w:type="dxa"/>
            <w:vMerge/>
            <w:tcBorders>
              <w:top w:val="nil"/>
            </w:tcBorders>
          </w:tcPr>
          <w:p w14:paraId="07E7304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90" w:type="dxa"/>
            <w:vMerge/>
            <w:tcBorders>
              <w:top w:val="nil"/>
            </w:tcBorders>
          </w:tcPr>
          <w:p w14:paraId="4B33F3C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</w:tcBorders>
          </w:tcPr>
          <w:p w14:paraId="231BE6E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0076A61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99" w:type="dxa"/>
            <w:vMerge/>
            <w:tcBorders>
              <w:top w:val="nil"/>
            </w:tcBorders>
          </w:tcPr>
          <w:p w14:paraId="62CF206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</w:tcBorders>
          </w:tcPr>
          <w:p w14:paraId="3F1A7A37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5CF65C5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308035F2" w14:textId="77777777" w:rsidR="00322E93" w:rsidRDefault="00FF19A5">
            <w:pPr>
              <w:pStyle w:val="TableParagraph"/>
              <w:ind w:left="30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A256A9" w14:textId="77777777" w:rsidR="00322E93" w:rsidRDefault="00322E93">
            <w:pPr>
              <w:pStyle w:val="TableParagraph"/>
              <w:spacing w:before="83"/>
              <w:rPr>
                <w:sz w:val="16"/>
              </w:rPr>
            </w:pPr>
          </w:p>
          <w:p w14:paraId="0BE371C1" w14:textId="77777777" w:rsidR="00322E93" w:rsidRDefault="00FF19A5">
            <w:pPr>
              <w:pStyle w:val="TableParagraph"/>
              <w:ind w:left="107" w:right="524"/>
              <w:rPr>
                <w:sz w:val="16"/>
              </w:rPr>
            </w:pPr>
            <w:r>
              <w:rPr>
                <w:sz w:val="16"/>
              </w:rPr>
              <w:t>6/7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ig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y</w:t>
            </w:r>
          </w:p>
        </w:tc>
      </w:tr>
      <w:tr w:rsidR="00322E93" w14:paraId="6BEBB9D3" w14:textId="77777777">
        <w:trPr>
          <w:trHeight w:val="725"/>
        </w:trPr>
        <w:tc>
          <w:tcPr>
            <w:tcW w:w="1103" w:type="dxa"/>
            <w:tcBorders>
              <w:top w:val="nil"/>
              <w:bottom w:val="nil"/>
            </w:tcBorders>
          </w:tcPr>
          <w:p w14:paraId="39410779" w14:textId="77777777" w:rsidR="00322E93" w:rsidRDefault="00FF19A5">
            <w:pPr>
              <w:pStyle w:val="TableParagraph"/>
              <w:spacing w:before="175"/>
              <w:ind w:left="107" w:right="420"/>
              <w:rPr>
                <w:sz w:val="16"/>
              </w:rPr>
            </w:pPr>
            <w:r>
              <w:rPr>
                <w:sz w:val="16"/>
              </w:rPr>
              <w:t>Lest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l.1995</w:t>
            </w:r>
          </w:p>
        </w:tc>
        <w:tc>
          <w:tcPr>
            <w:tcW w:w="1980" w:type="dxa"/>
            <w:vMerge/>
            <w:tcBorders>
              <w:top w:val="nil"/>
            </w:tcBorders>
          </w:tcPr>
          <w:p w14:paraId="0EC8756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90" w:type="dxa"/>
            <w:vMerge/>
            <w:tcBorders>
              <w:top w:val="nil"/>
            </w:tcBorders>
          </w:tcPr>
          <w:p w14:paraId="3B4D2FC9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</w:tcBorders>
          </w:tcPr>
          <w:p w14:paraId="1B2F086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76628E8A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99" w:type="dxa"/>
            <w:vMerge/>
            <w:tcBorders>
              <w:top w:val="nil"/>
            </w:tcBorders>
          </w:tcPr>
          <w:p w14:paraId="3E0341A3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</w:tcBorders>
          </w:tcPr>
          <w:p w14:paraId="1DF9EDA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81EAE35" w14:textId="77777777" w:rsidR="00322E93" w:rsidRDefault="00FF19A5">
            <w:pPr>
              <w:pStyle w:val="TableParagraph"/>
              <w:spacing w:before="175"/>
              <w:ind w:left="30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C0DE3DE" w14:textId="77777777" w:rsidR="00322E93" w:rsidRDefault="00FF19A5">
            <w:pPr>
              <w:pStyle w:val="TableParagraph"/>
              <w:spacing w:before="175"/>
              <w:ind w:left="107" w:right="524"/>
              <w:rPr>
                <w:sz w:val="16"/>
              </w:rPr>
            </w:pPr>
            <w:r>
              <w:rPr>
                <w:sz w:val="16"/>
              </w:rPr>
              <w:t>7/7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ig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y</w:t>
            </w:r>
          </w:p>
        </w:tc>
      </w:tr>
      <w:tr w:rsidR="00322E93" w14:paraId="3905C7E2" w14:textId="77777777">
        <w:trPr>
          <w:trHeight w:val="725"/>
        </w:trPr>
        <w:tc>
          <w:tcPr>
            <w:tcW w:w="1103" w:type="dxa"/>
            <w:tcBorders>
              <w:top w:val="nil"/>
              <w:bottom w:val="nil"/>
            </w:tcBorders>
          </w:tcPr>
          <w:p w14:paraId="4D44CF5C" w14:textId="77777777" w:rsidR="00322E93" w:rsidRDefault="00FF19A5">
            <w:pPr>
              <w:pStyle w:val="TableParagraph"/>
              <w:spacing w:before="175"/>
              <w:ind w:left="107" w:right="243"/>
              <w:rPr>
                <w:sz w:val="16"/>
              </w:rPr>
            </w:pPr>
            <w:r>
              <w:rPr>
                <w:sz w:val="16"/>
              </w:rPr>
              <w:t>Barabar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l.2023</w:t>
            </w:r>
          </w:p>
        </w:tc>
        <w:tc>
          <w:tcPr>
            <w:tcW w:w="1980" w:type="dxa"/>
            <w:vMerge/>
            <w:tcBorders>
              <w:top w:val="nil"/>
            </w:tcBorders>
          </w:tcPr>
          <w:p w14:paraId="63D3D21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90" w:type="dxa"/>
            <w:vMerge/>
            <w:tcBorders>
              <w:top w:val="nil"/>
            </w:tcBorders>
          </w:tcPr>
          <w:p w14:paraId="502EA141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</w:tcBorders>
          </w:tcPr>
          <w:p w14:paraId="27ED149B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4D3C378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99" w:type="dxa"/>
            <w:vMerge/>
            <w:tcBorders>
              <w:top w:val="nil"/>
            </w:tcBorders>
          </w:tcPr>
          <w:p w14:paraId="1A2C13BC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</w:tcBorders>
          </w:tcPr>
          <w:p w14:paraId="27FDE24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1DE5C23" w14:textId="77777777" w:rsidR="00322E93" w:rsidRDefault="00FF19A5">
            <w:pPr>
              <w:pStyle w:val="TableParagraph"/>
              <w:spacing w:before="175"/>
              <w:ind w:left="30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819A35" w14:textId="77777777" w:rsidR="00322E93" w:rsidRDefault="00FF19A5">
            <w:pPr>
              <w:pStyle w:val="TableParagraph"/>
              <w:spacing w:before="175"/>
              <w:ind w:left="107" w:right="524"/>
              <w:rPr>
                <w:sz w:val="16"/>
              </w:rPr>
            </w:pPr>
            <w:r>
              <w:rPr>
                <w:sz w:val="16"/>
              </w:rPr>
              <w:t>7/7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ig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y</w:t>
            </w:r>
          </w:p>
        </w:tc>
      </w:tr>
      <w:tr w:rsidR="00322E93" w14:paraId="771F97B1" w14:textId="77777777" w:rsidTr="008D6C98">
        <w:trPr>
          <w:trHeight w:val="1637"/>
        </w:trPr>
        <w:tc>
          <w:tcPr>
            <w:tcW w:w="1103" w:type="dxa"/>
            <w:tcBorders>
              <w:top w:val="nil"/>
            </w:tcBorders>
          </w:tcPr>
          <w:p w14:paraId="2DD200C5" w14:textId="77777777" w:rsidR="00322E93" w:rsidRDefault="00FF19A5">
            <w:pPr>
              <w:pStyle w:val="TableParagraph"/>
              <w:spacing w:before="175"/>
              <w:ind w:left="107" w:right="224"/>
              <w:rPr>
                <w:sz w:val="16"/>
              </w:rPr>
            </w:pPr>
            <w:r>
              <w:rPr>
                <w:sz w:val="16"/>
              </w:rPr>
              <w:t>Wome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si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cif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etwork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opl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Liv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IV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012</w:t>
            </w:r>
          </w:p>
        </w:tc>
        <w:tc>
          <w:tcPr>
            <w:tcW w:w="1980" w:type="dxa"/>
            <w:vMerge/>
            <w:tcBorders>
              <w:top w:val="nil"/>
            </w:tcBorders>
          </w:tcPr>
          <w:p w14:paraId="6C744CF8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90" w:type="dxa"/>
            <w:vMerge/>
            <w:tcBorders>
              <w:top w:val="nil"/>
            </w:tcBorders>
          </w:tcPr>
          <w:p w14:paraId="44B9CA44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</w:tcBorders>
          </w:tcPr>
          <w:p w14:paraId="26917C6E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365F46C0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99" w:type="dxa"/>
            <w:vMerge/>
            <w:tcBorders>
              <w:top w:val="nil"/>
            </w:tcBorders>
          </w:tcPr>
          <w:p w14:paraId="002A15D6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</w:tcBorders>
          </w:tcPr>
          <w:p w14:paraId="69945D4D" w14:textId="77777777" w:rsidR="00322E93" w:rsidRDefault="00322E9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7BCC3367" w14:textId="77777777" w:rsidR="00322E93" w:rsidRDefault="00322E93">
            <w:pPr>
              <w:pStyle w:val="TableParagraph"/>
              <w:spacing w:before="175"/>
              <w:rPr>
                <w:sz w:val="16"/>
              </w:rPr>
            </w:pPr>
          </w:p>
          <w:p w14:paraId="63DCFC3D" w14:textId="77777777" w:rsidR="00322E93" w:rsidRDefault="00FF19A5">
            <w:pPr>
              <w:pStyle w:val="TableParagraph"/>
              <w:ind w:left="187"/>
              <w:rPr>
                <w:sz w:val="16"/>
              </w:rPr>
            </w:pPr>
            <w:r>
              <w:rPr>
                <w:sz w:val="16"/>
              </w:rPr>
              <w:t>Can’t</w:t>
            </w:r>
            <w:r>
              <w:rPr>
                <w:spacing w:val="-4"/>
                <w:sz w:val="16"/>
              </w:rPr>
              <w:t xml:space="preserve"> tell</w:t>
            </w:r>
          </w:p>
        </w:tc>
        <w:tc>
          <w:tcPr>
            <w:tcW w:w="1260" w:type="dxa"/>
            <w:tcBorders>
              <w:top w:val="nil"/>
            </w:tcBorders>
          </w:tcPr>
          <w:p w14:paraId="2FC599E3" w14:textId="77777777" w:rsidR="00322E93" w:rsidRDefault="00322E93">
            <w:pPr>
              <w:pStyle w:val="TableParagraph"/>
              <w:spacing w:before="175"/>
              <w:rPr>
                <w:sz w:val="16"/>
              </w:rPr>
            </w:pPr>
          </w:p>
          <w:p w14:paraId="4AAD5841" w14:textId="77777777" w:rsidR="00322E93" w:rsidRDefault="00FF19A5">
            <w:pPr>
              <w:pStyle w:val="TableParagraph"/>
              <w:ind w:left="107" w:right="524"/>
              <w:rPr>
                <w:sz w:val="16"/>
              </w:rPr>
            </w:pPr>
            <w:r>
              <w:rPr>
                <w:sz w:val="16"/>
              </w:rPr>
              <w:t>5/7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ig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lity</w:t>
            </w:r>
          </w:p>
        </w:tc>
      </w:tr>
    </w:tbl>
    <w:p w14:paraId="120B5897" w14:textId="77777777" w:rsidR="00322E93" w:rsidRDefault="00322E93">
      <w:pPr>
        <w:pStyle w:val="TableParagraph"/>
        <w:rPr>
          <w:sz w:val="16"/>
        </w:rPr>
        <w:sectPr w:rsidR="00322E93" w:rsidSect="00FF19A5">
          <w:pgSz w:w="15840" w:h="12240" w:orient="landscape"/>
          <w:pgMar w:top="810" w:right="360" w:bottom="280" w:left="720" w:header="720" w:footer="720" w:gutter="0"/>
          <w:cols w:space="720"/>
        </w:sectPr>
      </w:pPr>
    </w:p>
    <w:p w14:paraId="585252EC" w14:textId="43CA541B" w:rsidR="00322E93" w:rsidRPr="00EE1C30" w:rsidRDefault="002242F6">
      <w:pPr>
        <w:pStyle w:val="BodyText"/>
        <w:spacing w:before="4"/>
        <w:rPr>
          <w:b/>
          <w:bCs/>
          <w:sz w:val="16"/>
          <w:szCs w:val="16"/>
        </w:rPr>
      </w:pPr>
      <w:r w:rsidRPr="00EE1C30">
        <w:rPr>
          <w:b/>
          <w:bCs/>
          <w:sz w:val="16"/>
          <w:szCs w:val="16"/>
        </w:rPr>
        <w:lastRenderedPageBreak/>
        <w:t xml:space="preserve">Scores </w:t>
      </w:r>
      <w:r w:rsidR="00697EE9" w:rsidRPr="00EE1C30">
        <w:rPr>
          <w:b/>
          <w:bCs/>
          <w:sz w:val="16"/>
          <w:szCs w:val="16"/>
        </w:rPr>
        <w:t>of ≥</w:t>
      </w:r>
      <w:r w:rsidRPr="00EE1C30">
        <w:rPr>
          <w:b/>
          <w:bCs/>
          <w:sz w:val="16"/>
          <w:szCs w:val="16"/>
        </w:rPr>
        <w:t xml:space="preserve"> 6</w:t>
      </w:r>
      <w:r w:rsidR="00697EE9" w:rsidRPr="00EE1C30">
        <w:rPr>
          <w:b/>
          <w:bCs/>
          <w:sz w:val="16"/>
          <w:szCs w:val="16"/>
        </w:rPr>
        <w:t xml:space="preserve">: </w:t>
      </w:r>
      <w:r w:rsidRPr="00EE1C30">
        <w:rPr>
          <w:b/>
          <w:bCs/>
          <w:sz w:val="16"/>
          <w:szCs w:val="16"/>
        </w:rPr>
        <w:t>high quality, 3 – 5 were</w:t>
      </w:r>
      <w:r w:rsidR="00697EE9" w:rsidRPr="00EE1C30">
        <w:rPr>
          <w:b/>
          <w:bCs/>
          <w:sz w:val="16"/>
          <w:szCs w:val="16"/>
        </w:rPr>
        <w:t>:</w:t>
      </w:r>
      <w:r w:rsidRPr="00EE1C30">
        <w:rPr>
          <w:b/>
          <w:bCs/>
          <w:sz w:val="16"/>
          <w:szCs w:val="16"/>
        </w:rPr>
        <w:t xml:space="preserve"> moderate quality, and  ≤ 2</w:t>
      </w:r>
      <w:r w:rsidR="00697EE9" w:rsidRPr="00EE1C30">
        <w:rPr>
          <w:b/>
          <w:bCs/>
          <w:sz w:val="16"/>
          <w:szCs w:val="16"/>
        </w:rPr>
        <w:t xml:space="preserve">: </w:t>
      </w:r>
      <w:r w:rsidRPr="00EE1C30">
        <w:rPr>
          <w:b/>
          <w:bCs/>
          <w:sz w:val="16"/>
          <w:szCs w:val="16"/>
        </w:rPr>
        <w:t>low quality</w:t>
      </w:r>
    </w:p>
    <w:sectPr w:rsidR="00322E93" w:rsidRPr="00EE1C30">
      <w:pgSz w:w="15840" w:h="12240" w:orient="landscape"/>
      <w:pgMar w:top="1380" w:right="36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93"/>
    <w:rsid w:val="001222AC"/>
    <w:rsid w:val="002242F6"/>
    <w:rsid w:val="00294BA5"/>
    <w:rsid w:val="00322E93"/>
    <w:rsid w:val="00375F8F"/>
    <w:rsid w:val="0042018F"/>
    <w:rsid w:val="004267C4"/>
    <w:rsid w:val="004409FE"/>
    <w:rsid w:val="004E7BC0"/>
    <w:rsid w:val="00627561"/>
    <w:rsid w:val="006935F7"/>
    <w:rsid w:val="00697EE9"/>
    <w:rsid w:val="00801AFD"/>
    <w:rsid w:val="008C3129"/>
    <w:rsid w:val="008D1FAB"/>
    <w:rsid w:val="008D6C98"/>
    <w:rsid w:val="008E0D5A"/>
    <w:rsid w:val="00921FBD"/>
    <w:rsid w:val="00B40E22"/>
    <w:rsid w:val="00B568D4"/>
    <w:rsid w:val="00B84F9F"/>
    <w:rsid w:val="00CE2052"/>
    <w:rsid w:val="00DA2A5E"/>
    <w:rsid w:val="00EE1C30"/>
    <w:rsid w:val="00F77634"/>
    <w:rsid w:val="00F949AD"/>
    <w:rsid w:val="00FF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4DB90"/>
  <w15:docId w15:val="{8ECBF558-376F-470A-9E20-B6B431B33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18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 edeh</dc:creator>
  <cp:lastModifiedBy>Badru, Oluwaseun A</cp:lastModifiedBy>
  <cp:revision>7</cp:revision>
  <dcterms:created xsi:type="dcterms:W3CDTF">2026-01-18T12:33:00Z</dcterms:created>
  <dcterms:modified xsi:type="dcterms:W3CDTF">2026-03-20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1-17T00:00:00Z</vt:filetime>
  </property>
  <property fmtid="{D5CDD505-2E9C-101B-9397-08002B2CF9AE}" pid="3" name="LastSaved">
    <vt:filetime>2026-01-17T00:00:00Z</vt:filetime>
  </property>
  <property fmtid="{D5CDD505-2E9C-101B-9397-08002B2CF9AE}" pid="4" name="Producer">
    <vt:lpwstr>Pdftools SDK</vt:lpwstr>
  </property>
  <property fmtid="{D5CDD505-2E9C-101B-9397-08002B2CF9AE}" pid="5" name="GrammarlyDocumentId">
    <vt:lpwstr>6ad79fe7-179b-404e-b9d6-e41a94862979</vt:lpwstr>
  </property>
</Properties>
</file>